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722F" w:rsidRDefault="00B3722F" w:rsidP="00B3722F">
      <w:pPr>
        <w:pStyle w:val="Bodytext0"/>
      </w:pPr>
      <w:r>
        <w:rPr>
          <w:b/>
          <w:szCs w:val="24"/>
        </w:rPr>
        <w:t>Table S2.</w:t>
      </w:r>
      <w:r>
        <w:rPr>
          <w:szCs w:val="24"/>
        </w:rPr>
        <w:t xml:space="preserve"> Sites identified as being under positive selection using three alternative approaches (SLAC, REL or MEME; see Methods), as compared to sites identified in a previous analysis (Alcaide and Edwards 2011; only SLAC and REL used).</w:t>
      </w:r>
    </w:p>
    <w:tbl>
      <w:tblPr>
        <w:tblW w:w="90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9"/>
        <w:gridCol w:w="1107"/>
        <w:gridCol w:w="993"/>
        <w:gridCol w:w="41"/>
        <w:gridCol w:w="2239"/>
        <w:gridCol w:w="1559"/>
        <w:gridCol w:w="1938"/>
        <w:tblGridChange w:id="0">
          <w:tblGrid>
            <w:gridCol w:w="1149"/>
            <w:gridCol w:w="1107"/>
            <w:gridCol w:w="993"/>
            <w:gridCol w:w="41"/>
            <w:gridCol w:w="2239"/>
            <w:gridCol w:w="1559"/>
            <w:gridCol w:w="1938"/>
          </w:tblGrid>
        </w:tblGridChange>
      </w:tblGrid>
      <w:tr w:rsidR="00155218" w:rsidRPr="001A1E4D" w:rsidTr="00155218">
        <w:trPr>
          <w:trHeight w:val="284"/>
        </w:trPr>
        <w:tc>
          <w:tcPr>
            <w:tcW w:w="114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  <w:vertAlign w:val="superscript"/>
              </w:rPr>
            </w:pPr>
            <w:r>
              <w:rPr>
                <w:color w:val="000000"/>
                <w:sz w:val="24"/>
                <w:szCs w:val="24"/>
              </w:rPr>
              <w:t>Position</w:t>
            </w:r>
            <w:r>
              <w:rPr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155218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3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ethod</w:t>
            </w:r>
          </w:p>
        </w:tc>
        <w:tc>
          <w:tcPr>
            <w:tcW w:w="193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Amino acids</w:t>
            </w:r>
            <w:r w:rsidRPr="001A1E4D">
              <w:rPr>
                <w:sz w:val="24"/>
                <w:szCs w:val="24"/>
                <w:vertAlign w:val="superscript"/>
                <w:lang w:val="en"/>
              </w:rPr>
              <w:t>†</w:t>
            </w:r>
          </w:p>
        </w:tc>
      </w:tr>
      <w:tr w:rsidR="00155218" w:rsidRPr="001A1E4D" w:rsidTr="00155218">
        <w:trPr>
          <w:trHeight w:val="275"/>
        </w:trPr>
        <w:tc>
          <w:tcPr>
            <w:tcW w:w="114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  <w:lang w:val="en-NZ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  <w:vertAlign w:val="superscript"/>
              </w:rPr>
            </w:pPr>
            <w:r>
              <w:rPr>
                <w:color w:val="000000"/>
                <w:sz w:val="24"/>
                <w:szCs w:val="24"/>
              </w:rPr>
              <w:t>Alignmen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  <w:vertAlign w:val="superscript"/>
              </w:rPr>
            </w:pPr>
            <w:r>
              <w:rPr>
                <w:color w:val="000000"/>
                <w:sz w:val="24"/>
                <w:szCs w:val="24"/>
              </w:rPr>
              <w:t>Chicken</w:t>
            </w:r>
          </w:p>
        </w:tc>
        <w:tc>
          <w:tcPr>
            <w:tcW w:w="4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55218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</w:t>
            </w:r>
            <w:r w:rsidRPr="001A1E4D">
              <w:rPr>
                <w:color w:val="000000"/>
                <w:sz w:val="24"/>
                <w:szCs w:val="24"/>
              </w:rPr>
              <w:t>urrent stud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evious study</w:t>
            </w:r>
          </w:p>
        </w:tc>
        <w:tc>
          <w:tcPr>
            <w:tcW w:w="193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  <w:vertAlign w:val="superscript"/>
              </w:rPr>
            </w:pP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i/>
                <w:color w:val="000000"/>
                <w:sz w:val="24"/>
                <w:szCs w:val="24"/>
              </w:rPr>
            </w:pPr>
            <w:r w:rsidRPr="001A1E4D">
              <w:rPr>
                <w:i/>
                <w:color w:val="000000"/>
                <w:sz w:val="24"/>
                <w:szCs w:val="24"/>
              </w:rPr>
              <w:t>TLR1LA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" w:author="Catherine Grueber" w:date="2014-01-08T17:30:00Z">
              <w:r w:rsidRPr="00155218">
                <w:rPr>
                  <w:sz w:val="24"/>
                  <w:szCs w:val="24"/>
                </w:rPr>
                <w:t>12</w:t>
              </w:r>
            </w:ins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238</w:t>
            </w:r>
          </w:p>
        </w:tc>
        <w:tc>
          <w:tcPr>
            <w:tcW w:w="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SLAC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E K L M T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2" w:author="Catherine Grueber" w:date="2014-01-08T17:30:00Z">
              <w:r w:rsidRPr="00155218">
                <w:rPr>
                  <w:sz w:val="24"/>
                  <w:szCs w:val="24"/>
                </w:rPr>
                <w:t>63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289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L P 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3" w:author="Catherine Grueber" w:date="2014-01-08T17:30:00Z">
              <w:r w:rsidRPr="00155218">
                <w:rPr>
                  <w:sz w:val="24"/>
                  <w:szCs w:val="24"/>
                </w:rPr>
                <w:t>67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293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REL, 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D E K R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4" w:author="Catherine Grueber" w:date="2014-01-08T17:30:00Z">
              <w:r w:rsidRPr="00155218">
                <w:rPr>
                  <w:sz w:val="24"/>
                  <w:szCs w:val="24"/>
                </w:rPr>
                <w:t>71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297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F I L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5" w:author="Catherine Grueber" w:date="2014-01-08T17:30:00Z">
              <w:r w:rsidRPr="00155218">
                <w:rPr>
                  <w:sz w:val="24"/>
                  <w:szCs w:val="24"/>
                </w:rPr>
                <w:t>75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30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REL, 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REL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L M Q V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6" w:author="Catherine Grueber" w:date="2014-01-08T17:30:00Z">
              <w:r w:rsidRPr="00155218">
                <w:rPr>
                  <w:sz w:val="24"/>
                  <w:szCs w:val="24"/>
                </w:rPr>
                <w:t>120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346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H Y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7" w:author="Catherine Grueber" w:date="2014-01-08T17:30:00Z">
              <w:r w:rsidRPr="00155218">
                <w:rPr>
                  <w:sz w:val="24"/>
                  <w:szCs w:val="24"/>
                </w:rPr>
                <w:t>139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365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I L 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8" w:author="Catherine Grueber" w:date="2014-01-08T17:30:00Z">
              <w:r w:rsidRPr="00155218">
                <w:rPr>
                  <w:sz w:val="24"/>
                  <w:szCs w:val="24"/>
                </w:rPr>
                <w:t>158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384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REL, 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M R T V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9" w:author="Catherine Grueber" w:date="2014-01-08T17:30:00Z">
              <w:r w:rsidRPr="00155218">
                <w:rPr>
                  <w:sz w:val="24"/>
                  <w:szCs w:val="24"/>
                </w:rPr>
                <w:t>162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388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SLAC, REL, 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F I L S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0" w:author="Catherine Grueber" w:date="2014-01-08T17:30:00Z">
              <w:r w:rsidRPr="00155218">
                <w:rPr>
                  <w:sz w:val="24"/>
                  <w:szCs w:val="24"/>
                </w:rPr>
                <w:t>212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438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M S T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1" w:author="Catherine Grueber" w:date="2014-01-08T17:30:00Z">
              <w:r w:rsidRPr="00155218">
                <w:rPr>
                  <w:sz w:val="24"/>
                  <w:szCs w:val="24"/>
                </w:rPr>
                <w:t>227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453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E L S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2" w:author="Catherine Grueber" w:date="2014-01-08T17:30:00Z">
              <w:r w:rsidRPr="00155218">
                <w:rPr>
                  <w:sz w:val="24"/>
                  <w:szCs w:val="24"/>
                </w:rPr>
                <w:t>234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460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REL, 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E K N Q R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3" w:author="Catherine Grueber" w:date="2014-01-08T17:30:00Z">
              <w:r w:rsidRPr="00155218">
                <w:rPr>
                  <w:sz w:val="24"/>
                  <w:szCs w:val="24"/>
                </w:rPr>
                <w:t>288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514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I V 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4" w:author="Catherine Grueber" w:date="2014-01-08T17:30:00Z">
              <w:r w:rsidRPr="00155218">
                <w:rPr>
                  <w:sz w:val="24"/>
                  <w:szCs w:val="24"/>
                </w:rPr>
                <w:t>324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550</w:t>
            </w:r>
          </w:p>
        </w:tc>
        <w:tc>
          <w:tcPr>
            <w:tcW w:w="41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E G L V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i/>
                <w:color w:val="000000"/>
                <w:sz w:val="24"/>
                <w:szCs w:val="24"/>
              </w:rPr>
            </w:pPr>
            <w:r w:rsidRPr="001A1E4D">
              <w:rPr>
                <w:i/>
                <w:color w:val="000000"/>
                <w:sz w:val="24"/>
                <w:szCs w:val="24"/>
              </w:rPr>
              <w:t>TLR1LB</w:t>
            </w:r>
          </w:p>
        </w:tc>
        <w:tc>
          <w:tcPr>
            <w:tcW w:w="110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5" w:author="Catherine Grueber" w:date="2014-01-08T17:30:00Z">
              <w:r w:rsidRPr="00155218">
                <w:rPr>
                  <w:sz w:val="24"/>
                  <w:szCs w:val="24"/>
                </w:rPr>
                <w:t>12</w:t>
              </w:r>
            </w:ins>
          </w:p>
        </w:tc>
        <w:tc>
          <w:tcPr>
            <w:tcW w:w="99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148</w:t>
            </w:r>
          </w:p>
        </w:tc>
        <w:tc>
          <w:tcPr>
            <w:tcW w:w="4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E I K N T V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6" w:author="Catherine Grueber" w:date="2014-01-08T17:30:00Z">
              <w:r w:rsidRPr="00155218">
                <w:rPr>
                  <w:sz w:val="24"/>
                  <w:szCs w:val="24"/>
                </w:rPr>
                <w:t>15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15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D K R Y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7" w:author="Catherine Grueber" w:date="2014-01-08T17:30:00Z">
              <w:r w:rsidRPr="00155218">
                <w:rPr>
                  <w:sz w:val="24"/>
                  <w:szCs w:val="24"/>
                </w:rPr>
                <w:t>28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164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L M V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8" w:author="Catherine Grueber" w:date="2014-01-08T17:30:00Z">
              <w:r w:rsidRPr="00155218">
                <w:rPr>
                  <w:sz w:val="24"/>
                  <w:szCs w:val="24"/>
                </w:rPr>
                <w:t>32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168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REL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I L Q V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9" w:author="Catherine Grueber" w:date="2014-01-08T17:30:00Z">
              <w:r w:rsidRPr="00155218">
                <w:rPr>
                  <w:sz w:val="24"/>
                  <w:szCs w:val="24"/>
                </w:rPr>
                <w:t>39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175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I S T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20" w:author="Catherine Grueber" w:date="2014-01-08T17:30:00Z">
              <w:r w:rsidRPr="00155218">
                <w:rPr>
                  <w:sz w:val="24"/>
                  <w:szCs w:val="24"/>
                </w:rPr>
                <w:t>71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207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D K N R S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21" w:author="Catherine Grueber" w:date="2014-01-08T17:30:00Z">
              <w:r w:rsidRPr="00155218">
                <w:rPr>
                  <w:sz w:val="24"/>
                  <w:szCs w:val="24"/>
                </w:rPr>
                <w:t>96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232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D I L M T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22" w:author="Catherine Grueber" w:date="2014-01-08T17:30:00Z">
              <w:r w:rsidRPr="00155218">
                <w:rPr>
                  <w:sz w:val="24"/>
                  <w:szCs w:val="24"/>
                </w:rPr>
                <w:t>150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286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M S T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23" w:author="Catherine Grueber" w:date="2014-01-08T17:30:00Z">
              <w:r w:rsidRPr="00155218">
                <w:rPr>
                  <w:sz w:val="24"/>
                  <w:szCs w:val="24"/>
                </w:rPr>
                <w:t>165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30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E L S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24" w:author="Catherine Grueber" w:date="2014-01-08T17:30:00Z">
              <w:r w:rsidRPr="00155218">
                <w:rPr>
                  <w:sz w:val="24"/>
                  <w:szCs w:val="24"/>
                </w:rPr>
                <w:t>172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308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E K N Q R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25" w:author="Catherine Grueber" w:date="2014-01-08T17:30:00Z">
              <w:r w:rsidRPr="00155218">
                <w:rPr>
                  <w:sz w:val="24"/>
                  <w:szCs w:val="24"/>
                </w:rPr>
                <w:t>175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31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D G N S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26" w:author="Catherine Grueber" w:date="2014-01-08T17:30:00Z">
              <w:r w:rsidRPr="00155218">
                <w:rPr>
                  <w:sz w:val="24"/>
                  <w:szCs w:val="24"/>
                </w:rPr>
                <w:t>226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362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I V 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27" w:author="Catherine Grueber" w:date="2014-01-08T17:30:00Z">
              <w:r w:rsidRPr="00155218">
                <w:rPr>
                  <w:sz w:val="24"/>
                  <w:szCs w:val="24"/>
                </w:rPr>
                <w:t>262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398</w:t>
            </w:r>
          </w:p>
        </w:tc>
        <w:tc>
          <w:tcPr>
            <w:tcW w:w="41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SLAC, MEME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E G L V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i/>
                <w:color w:val="000000"/>
                <w:sz w:val="24"/>
                <w:szCs w:val="24"/>
              </w:rPr>
            </w:pPr>
            <w:r w:rsidRPr="001A1E4D">
              <w:rPr>
                <w:i/>
                <w:color w:val="000000"/>
                <w:sz w:val="24"/>
                <w:szCs w:val="24"/>
              </w:rPr>
              <w:t>TLR2A</w:t>
            </w:r>
          </w:p>
        </w:tc>
        <w:tc>
          <w:tcPr>
            <w:tcW w:w="110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28" w:author="Catherine Grueber" w:date="2014-01-08T17:30:00Z">
              <w:r w:rsidRPr="00155218">
                <w:rPr>
                  <w:sz w:val="24"/>
                  <w:szCs w:val="24"/>
                </w:rPr>
                <w:t>4</w:t>
              </w:r>
            </w:ins>
          </w:p>
        </w:tc>
        <w:tc>
          <w:tcPr>
            <w:tcW w:w="99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235</w:t>
            </w:r>
          </w:p>
        </w:tc>
        <w:tc>
          <w:tcPr>
            <w:tcW w:w="4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I T V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29" w:author="Catherine Grueber" w:date="2014-01-08T17:30:00Z">
              <w:r w:rsidRPr="00155218">
                <w:rPr>
                  <w:sz w:val="24"/>
                  <w:szCs w:val="24"/>
                </w:rPr>
                <w:t>12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243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K R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30" w:author="Catherine Grueber" w:date="2014-01-08T17:30:00Z">
              <w:r w:rsidRPr="00155218">
                <w:rPr>
                  <w:sz w:val="24"/>
                  <w:szCs w:val="24"/>
                </w:rPr>
                <w:t>19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250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H K S T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31" w:author="Catherine Grueber" w:date="2014-01-08T17:30:00Z">
              <w:r w:rsidRPr="00155218">
                <w:rPr>
                  <w:sz w:val="24"/>
                  <w:szCs w:val="24"/>
                </w:rPr>
                <w:t>33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264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L M 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32" w:author="Catherine Grueber" w:date="2014-01-08T17:30:00Z">
              <w:r w:rsidRPr="00155218">
                <w:rPr>
                  <w:sz w:val="24"/>
                  <w:szCs w:val="24"/>
                </w:rPr>
                <w:t>39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270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F S 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33" w:author="Catherine Grueber" w:date="2014-01-08T17:30:00Z">
              <w:r w:rsidRPr="00155218">
                <w:rPr>
                  <w:sz w:val="24"/>
                  <w:szCs w:val="24"/>
                </w:rPr>
                <w:t>44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275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T Y 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34" w:author="Catherine Grueber" w:date="2014-01-08T17:30:00Z">
              <w:r w:rsidRPr="00155218">
                <w:rPr>
                  <w:sz w:val="24"/>
                  <w:szCs w:val="24"/>
                </w:rPr>
                <w:t>49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280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R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I L M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35" w:author="Catherine Grueber" w:date="2014-01-08T17:30:00Z">
              <w:r w:rsidRPr="00155218">
                <w:rPr>
                  <w:sz w:val="24"/>
                  <w:szCs w:val="24"/>
                </w:rPr>
                <w:t>61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292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I L V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36" w:author="Catherine Grueber" w:date="2014-01-08T17:30:00Z">
              <w:r w:rsidRPr="00155218">
                <w:rPr>
                  <w:sz w:val="24"/>
                  <w:szCs w:val="24"/>
                </w:rPr>
                <w:t>73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304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REL, 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SLAC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D E I M N S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37" w:author="Catherine Grueber" w:date="2014-01-08T17:30:00Z">
              <w:r w:rsidRPr="00155218">
                <w:rPr>
                  <w:sz w:val="24"/>
                  <w:szCs w:val="24"/>
                </w:rPr>
                <w:t>77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308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REL, 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E K T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38" w:author="Catherine Grueber" w:date="2014-01-08T17:30:00Z">
              <w:r w:rsidRPr="00155218">
                <w:rPr>
                  <w:sz w:val="24"/>
                  <w:szCs w:val="24"/>
                </w:rPr>
                <w:t>78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309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E L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39" w:author="Catherine Grueber" w:date="2014-01-08T17:30:00Z">
              <w:r w:rsidRPr="00155218">
                <w:rPr>
                  <w:sz w:val="24"/>
                  <w:szCs w:val="24"/>
                </w:rPr>
                <w:t>80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31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K 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40" w:author="Catherine Grueber" w:date="2014-01-08T17:30:00Z">
              <w:r w:rsidRPr="00155218">
                <w:rPr>
                  <w:sz w:val="24"/>
                  <w:szCs w:val="24"/>
                </w:rPr>
                <w:t>89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320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S T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41" w:author="Catherine Grueber" w:date="2014-01-08T17:30:00Z">
              <w:r w:rsidRPr="00155218">
                <w:rPr>
                  <w:sz w:val="24"/>
                  <w:szCs w:val="24"/>
                </w:rPr>
                <w:t>90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32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I L V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42" w:author="Catherine Grueber" w:date="2014-01-08T17:30:00Z">
              <w:r w:rsidRPr="00155218">
                <w:rPr>
                  <w:sz w:val="24"/>
                  <w:szCs w:val="24"/>
                </w:rPr>
                <w:t>92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323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I L V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43" w:author="Catherine Grueber" w:date="2014-01-08T17:30:00Z">
              <w:r w:rsidRPr="00155218">
                <w:rPr>
                  <w:sz w:val="24"/>
                  <w:szCs w:val="24"/>
                </w:rPr>
                <w:t>161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392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REL, 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E K N Q R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44" w:author="Catherine Grueber" w:date="2014-01-08T17:30:00Z">
              <w:r w:rsidRPr="00155218">
                <w:rPr>
                  <w:sz w:val="24"/>
                  <w:szCs w:val="24"/>
                </w:rPr>
                <w:t>162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393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REL, 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D G H N Y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45" w:author="Catherine Grueber" w:date="2014-01-08T17:30:00Z">
              <w:r w:rsidRPr="00155218">
                <w:rPr>
                  <w:sz w:val="24"/>
                  <w:szCs w:val="24"/>
                </w:rPr>
                <w:t>187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418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REL, 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I T V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46" w:author="Catherine Grueber" w:date="2014-01-08T17:30:00Z">
              <w:r w:rsidRPr="00155218">
                <w:rPr>
                  <w:sz w:val="24"/>
                  <w:szCs w:val="24"/>
                </w:rPr>
                <w:t>231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462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G R T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47" w:author="Catherine Grueber" w:date="2014-01-08T17:30:00Z">
              <w:r w:rsidRPr="00155218">
                <w:rPr>
                  <w:sz w:val="24"/>
                  <w:szCs w:val="24"/>
                </w:rPr>
                <w:t>256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487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F L N Y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48" w:author="Catherine Grueber" w:date="2014-01-08T17:30:00Z">
              <w:r w:rsidRPr="00155218">
                <w:rPr>
                  <w:sz w:val="24"/>
                  <w:szCs w:val="24"/>
                </w:rPr>
                <w:t>274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505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M T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49" w:author="Catherine Grueber" w:date="2014-01-08T17:30:00Z">
              <w:r w:rsidRPr="00155218">
                <w:rPr>
                  <w:sz w:val="24"/>
                  <w:szCs w:val="24"/>
                </w:rPr>
                <w:t>275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506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D G P S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50" w:author="Catherine Grueber" w:date="2014-01-08T17:30:00Z">
              <w:r w:rsidRPr="00155218">
                <w:rPr>
                  <w:sz w:val="24"/>
                  <w:szCs w:val="24"/>
                </w:rPr>
                <w:t>330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56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G S T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51" w:author="Catherine Grueber" w:date="2014-01-08T17:30:00Z">
              <w:r w:rsidRPr="00155218">
                <w:rPr>
                  <w:sz w:val="24"/>
                  <w:szCs w:val="24"/>
                </w:rPr>
                <w:t>356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587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I V 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52" w:author="Catherine Grueber" w:date="2014-01-08T17:30:00Z">
              <w:r w:rsidRPr="00155218">
                <w:rPr>
                  <w:sz w:val="24"/>
                  <w:szCs w:val="24"/>
                </w:rPr>
                <w:t>372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603</w:t>
            </w:r>
          </w:p>
        </w:tc>
        <w:tc>
          <w:tcPr>
            <w:tcW w:w="41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I V 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i/>
                <w:color w:val="000000"/>
                <w:sz w:val="24"/>
                <w:szCs w:val="24"/>
              </w:rPr>
            </w:pPr>
            <w:r w:rsidRPr="001A1E4D">
              <w:rPr>
                <w:i/>
                <w:color w:val="000000"/>
                <w:sz w:val="24"/>
                <w:szCs w:val="24"/>
              </w:rPr>
              <w:t>TLR2B</w:t>
            </w:r>
          </w:p>
        </w:tc>
        <w:tc>
          <w:tcPr>
            <w:tcW w:w="110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53" w:author="Catherine Grueber" w:date="2014-01-08T17:30:00Z">
              <w:r w:rsidRPr="00155218">
                <w:rPr>
                  <w:sz w:val="24"/>
                  <w:szCs w:val="24"/>
                </w:rPr>
                <w:t>2</w:t>
              </w:r>
            </w:ins>
          </w:p>
        </w:tc>
        <w:tc>
          <w:tcPr>
            <w:tcW w:w="99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237</w:t>
            </w:r>
          </w:p>
        </w:tc>
        <w:tc>
          <w:tcPr>
            <w:tcW w:w="4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E Q T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54" w:author="Catherine Grueber" w:date="2014-01-08T17:30:00Z">
              <w:r w:rsidRPr="00155218">
                <w:rPr>
                  <w:sz w:val="24"/>
                  <w:szCs w:val="24"/>
                </w:rPr>
                <w:t>37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272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I L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55" w:author="Catherine Grueber" w:date="2014-01-08T17:30:00Z">
              <w:r w:rsidRPr="00155218">
                <w:rPr>
                  <w:sz w:val="24"/>
                  <w:szCs w:val="24"/>
                </w:rPr>
                <w:t>58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293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SLAC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H K L Q R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56" w:author="Catherine Grueber" w:date="2014-01-08T17:30:00Z">
              <w:r w:rsidRPr="00155218">
                <w:rPr>
                  <w:sz w:val="24"/>
                  <w:szCs w:val="24"/>
                </w:rPr>
                <w:t>60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295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SLAC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D E K Q S Y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57" w:author="Catherine Grueber" w:date="2014-01-08T17:30:00Z">
              <w:r w:rsidRPr="00155218">
                <w:rPr>
                  <w:sz w:val="24"/>
                  <w:szCs w:val="24"/>
                </w:rPr>
                <w:t>61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296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SLAC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I K L M T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58" w:author="Catherine Grueber" w:date="2014-01-08T17:30:00Z">
              <w:r w:rsidRPr="00155218">
                <w:rPr>
                  <w:sz w:val="24"/>
                  <w:szCs w:val="24"/>
                </w:rPr>
                <w:t>62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297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E H P Q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59" w:author="Catherine Grueber" w:date="2014-01-08T17:30:00Z">
              <w:r w:rsidRPr="00155218">
                <w:rPr>
                  <w:sz w:val="24"/>
                  <w:szCs w:val="24"/>
                </w:rPr>
                <w:t>65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300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SLAC, 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E I V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60" w:author="Catherine Grueber" w:date="2014-01-08T17:30:00Z">
              <w:r w:rsidRPr="00155218">
                <w:rPr>
                  <w:sz w:val="24"/>
                  <w:szCs w:val="24"/>
                </w:rPr>
                <w:t>73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308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I V 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61" w:author="Catherine Grueber" w:date="2014-01-08T17:30:00Z">
              <w:r w:rsidRPr="00155218">
                <w:rPr>
                  <w:sz w:val="24"/>
                  <w:szCs w:val="24"/>
                </w:rPr>
                <w:t>94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329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E K L Q V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62" w:author="Catherine Grueber" w:date="2014-01-08T17:30:00Z">
              <w:r w:rsidRPr="00155218">
                <w:rPr>
                  <w:sz w:val="24"/>
                  <w:szCs w:val="24"/>
                </w:rPr>
                <w:t>120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355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SLAC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H K N Q R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63" w:author="Catherine Grueber" w:date="2014-01-08T17:30:00Z">
              <w:r w:rsidRPr="00155218">
                <w:rPr>
                  <w:sz w:val="24"/>
                  <w:szCs w:val="24"/>
                </w:rPr>
                <w:t>137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372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L Q 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64" w:author="Catherine Grueber" w:date="2014-01-08T17:30:00Z">
              <w:r w:rsidRPr="00155218">
                <w:rPr>
                  <w:sz w:val="24"/>
                  <w:szCs w:val="24"/>
                </w:rPr>
                <w:t>215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450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G N R T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65" w:author="Catherine Grueber" w:date="2014-01-08T17:30:00Z">
              <w:r w:rsidRPr="00155218">
                <w:rPr>
                  <w:sz w:val="24"/>
                  <w:szCs w:val="24"/>
                </w:rPr>
                <w:t>286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52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H K Q R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66" w:author="Catherine Grueber" w:date="2014-01-08T17:30:00Z">
              <w:r w:rsidRPr="00155218">
                <w:rPr>
                  <w:sz w:val="24"/>
                  <w:szCs w:val="24"/>
                </w:rPr>
                <w:t>356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59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I V 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67" w:author="Catherine Grueber" w:date="2014-01-08T17:30:00Z">
              <w:r w:rsidRPr="00155218">
                <w:rPr>
                  <w:sz w:val="24"/>
                  <w:szCs w:val="24"/>
                </w:rPr>
                <w:t>363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598</w:t>
            </w:r>
          </w:p>
        </w:tc>
        <w:tc>
          <w:tcPr>
            <w:tcW w:w="41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F L V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i/>
                <w:color w:val="000000"/>
                <w:sz w:val="24"/>
                <w:szCs w:val="24"/>
              </w:rPr>
            </w:pPr>
            <w:r w:rsidRPr="001A1E4D">
              <w:rPr>
                <w:i/>
                <w:color w:val="000000"/>
                <w:sz w:val="24"/>
                <w:szCs w:val="24"/>
              </w:rPr>
              <w:t>TLR3</w:t>
            </w:r>
          </w:p>
        </w:tc>
        <w:tc>
          <w:tcPr>
            <w:tcW w:w="110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68" w:author="Catherine Grueber" w:date="2014-01-08T17:30:00Z">
              <w:r w:rsidRPr="00155218">
                <w:rPr>
                  <w:sz w:val="24"/>
                  <w:szCs w:val="24"/>
                </w:rPr>
                <w:t>-37</w:t>
              </w:r>
            </w:ins>
          </w:p>
        </w:tc>
        <w:tc>
          <w:tcPr>
            <w:tcW w:w="99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210</w:t>
            </w:r>
          </w:p>
        </w:tc>
        <w:tc>
          <w:tcPr>
            <w:tcW w:w="4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SLAC</w:t>
            </w:r>
          </w:p>
        </w:tc>
        <w:tc>
          <w:tcPr>
            <w:tcW w:w="193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  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69" w:author="Catherine Grueber" w:date="2014-01-08T17:30:00Z">
              <w:r w:rsidRPr="00155218">
                <w:rPr>
                  <w:sz w:val="24"/>
                  <w:szCs w:val="24"/>
                </w:rPr>
                <w:t>-13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234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SLAC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  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70" w:author="Catherine Grueber" w:date="2014-01-08T17:30:00Z">
              <w:r w:rsidRPr="00155218">
                <w:rPr>
                  <w:sz w:val="24"/>
                  <w:szCs w:val="24"/>
                </w:rPr>
                <w:t>6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253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SLAC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L  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71" w:author="Catherine Grueber" w:date="2014-01-08T17:30:00Z">
              <w:r w:rsidRPr="00155218">
                <w:rPr>
                  <w:sz w:val="24"/>
                  <w:szCs w:val="24"/>
                </w:rPr>
                <w:t>17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264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REL, 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G N S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72" w:author="Catherine Grueber" w:date="2014-01-08T17:30:00Z">
              <w:r w:rsidRPr="00155218">
                <w:rPr>
                  <w:sz w:val="24"/>
                  <w:szCs w:val="24"/>
                </w:rPr>
                <w:t>33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280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SLAC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N Y 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73" w:author="Catherine Grueber" w:date="2014-01-08T17:30:00Z">
              <w:r w:rsidRPr="00155218">
                <w:rPr>
                  <w:sz w:val="24"/>
                  <w:szCs w:val="24"/>
                </w:rPr>
                <w:t>43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290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E 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74" w:author="Catherine Grueber" w:date="2014-01-08T17:30:00Z">
              <w:r w:rsidRPr="00155218">
                <w:rPr>
                  <w:sz w:val="24"/>
                  <w:szCs w:val="24"/>
                </w:rPr>
                <w:t>59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306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E K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75" w:author="Catherine Grueber" w:date="2014-01-08T17:30:00Z">
              <w:r w:rsidRPr="00155218">
                <w:rPr>
                  <w:sz w:val="24"/>
                  <w:szCs w:val="24"/>
                </w:rPr>
                <w:t>60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307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REL, 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D H I L N R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76" w:author="Catherine Grueber" w:date="2014-01-08T17:30:00Z">
              <w:r w:rsidRPr="00155218">
                <w:rPr>
                  <w:sz w:val="24"/>
                  <w:szCs w:val="24"/>
                </w:rPr>
                <w:t>65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312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REL,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H N R T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77" w:author="Catherine Grueber" w:date="2014-01-08T17:30:00Z">
              <w:r w:rsidRPr="00155218">
                <w:rPr>
                  <w:sz w:val="24"/>
                  <w:szCs w:val="24"/>
                </w:rPr>
                <w:t>87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334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REL, 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I N S T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78" w:author="Catherine Grueber" w:date="2014-01-08T17:30:00Z">
              <w:r w:rsidRPr="00155218">
                <w:rPr>
                  <w:sz w:val="24"/>
                  <w:szCs w:val="24"/>
                </w:rPr>
                <w:t>159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406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SLAC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T  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79" w:author="Catherine Grueber" w:date="2014-01-08T17:30:00Z">
              <w:r w:rsidRPr="00155218">
                <w:rPr>
                  <w:sz w:val="24"/>
                  <w:szCs w:val="24"/>
                </w:rPr>
                <w:t>192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439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REL, 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E K R T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80" w:author="Catherine Grueber" w:date="2014-01-08T17:30:00Z">
              <w:r w:rsidRPr="00155218">
                <w:rPr>
                  <w:sz w:val="24"/>
                  <w:szCs w:val="24"/>
                </w:rPr>
                <w:t>202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449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I L V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81" w:author="Catherine Grueber" w:date="2014-01-08T17:30:00Z">
              <w:r w:rsidRPr="00155218">
                <w:rPr>
                  <w:sz w:val="24"/>
                  <w:szCs w:val="24"/>
                </w:rPr>
                <w:t>214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46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SLAC, REL, 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C D I S T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82" w:author="Catherine Grueber" w:date="2014-01-08T17:30:00Z">
              <w:r w:rsidRPr="00155218">
                <w:rPr>
                  <w:sz w:val="24"/>
                  <w:szCs w:val="24"/>
                </w:rPr>
                <w:t>216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463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SLAC, REL, 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K Q R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83" w:author="Catherine Grueber" w:date="2014-01-08T17:30:00Z">
              <w:r w:rsidRPr="00155218">
                <w:rPr>
                  <w:sz w:val="24"/>
                  <w:szCs w:val="24"/>
                </w:rPr>
                <w:t>250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497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REL,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K Q R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84" w:author="Catherine Grueber" w:date="2014-01-08T17:30:00Z">
              <w:r w:rsidRPr="00155218">
                <w:rPr>
                  <w:sz w:val="24"/>
                  <w:szCs w:val="24"/>
                </w:rPr>
                <w:t>306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553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P Q R T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85" w:author="Catherine Grueber" w:date="2014-01-08T17:30:00Z">
              <w:r w:rsidRPr="00155218">
                <w:rPr>
                  <w:sz w:val="24"/>
                  <w:szCs w:val="24"/>
                </w:rPr>
                <w:t>329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576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SLAC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L  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86" w:author="Catherine Grueber" w:date="2014-01-08T17:30:00Z">
              <w:r w:rsidRPr="00155218">
                <w:rPr>
                  <w:sz w:val="24"/>
                  <w:szCs w:val="24"/>
                </w:rPr>
                <w:t>354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601</w:t>
            </w:r>
          </w:p>
        </w:tc>
        <w:tc>
          <w:tcPr>
            <w:tcW w:w="41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SLAC, REL, MEME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N T V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i/>
                <w:color w:val="000000"/>
                <w:sz w:val="24"/>
                <w:szCs w:val="24"/>
              </w:rPr>
            </w:pPr>
            <w:r w:rsidRPr="001A1E4D">
              <w:rPr>
                <w:i/>
                <w:color w:val="000000"/>
                <w:sz w:val="24"/>
                <w:szCs w:val="24"/>
              </w:rPr>
              <w:t>TLR4</w:t>
            </w:r>
          </w:p>
        </w:tc>
        <w:tc>
          <w:tcPr>
            <w:tcW w:w="110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87" w:author="Catherine Grueber" w:date="2014-01-08T17:30:00Z">
              <w:r w:rsidRPr="00155218">
                <w:rPr>
                  <w:sz w:val="24"/>
                  <w:szCs w:val="24"/>
                </w:rPr>
                <w:t>18</w:t>
              </w:r>
            </w:ins>
          </w:p>
        </w:tc>
        <w:tc>
          <w:tcPr>
            <w:tcW w:w="99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221</w:t>
            </w:r>
          </w:p>
        </w:tc>
        <w:tc>
          <w:tcPr>
            <w:tcW w:w="4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C H S Y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88" w:author="Catherine Grueber" w:date="2014-01-08T17:30:00Z">
              <w:r w:rsidRPr="00155218">
                <w:rPr>
                  <w:sz w:val="24"/>
                  <w:szCs w:val="24"/>
                </w:rPr>
                <w:t>43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246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D M T V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89" w:author="Catherine Grueber" w:date="2014-01-08T17:30:00Z">
              <w:r w:rsidRPr="00155218">
                <w:rPr>
                  <w:sz w:val="24"/>
                  <w:szCs w:val="24"/>
                </w:rPr>
                <w:t>47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250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S 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90" w:author="Catherine Grueber" w:date="2014-01-08T17:30:00Z">
              <w:r w:rsidRPr="00155218">
                <w:rPr>
                  <w:sz w:val="24"/>
                  <w:szCs w:val="24"/>
                </w:rPr>
                <w:t>67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270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REL, 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I K N Q R S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91" w:author="Catherine Grueber" w:date="2014-01-08T17:30:00Z">
              <w:r w:rsidRPr="00155218">
                <w:rPr>
                  <w:sz w:val="24"/>
                  <w:szCs w:val="24"/>
                </w:rPr>
                <w:t>68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27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REL, 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E G K L Q R W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92" w:author="Catherine Grueber" w:date="2014-01-08T17:30:00Z">
              <w:r w:rsidRPr="00155218">
                <w:rPr>
                  <w:sz w:val="24"/>
                  <w:szCs w:val="24"/>
                </w:rPr>
                <w:t>71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274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SLAC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G K Q R T V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93" w:author="Catherine Grueber" w:date="2014-01-08T17:30:00Z">
              <w:r w:rsidRPr="00155218">
                <w:rPr>
                  <w:sz w:val="24"/>
                  <w:szCs w:val="24"/>
                </w:rPr>
                <w:t>98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30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REL,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D E G K R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94" w:author="Catherine Grueber" w:date="2014-01-08T17:30:00Z">
              <w:r w:rsidRPr="00155218">
                <w:rPr>
                  <w:sz w:val="24"/>
                  <w:szCs w:val="24"/>
                </w:rPr>
                <w:t>99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302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D G N S Y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95" w:author="Catherine Grueber" w:date="2014-01-08T17:30:00Z">
              <w:r w:rsidRPr="00155218">
                <w:rPr>
                  <w:sz w:val="24"/>
                  <w:szCs w:val="24"/>
                </w:rPr>
                <w:t>120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323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G N Q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96" w:author="Catherine Grueber" w:date="2014-01-08T17:30:00Z">
              <w:r w:rsidRPr="00155218">
                <w:rPr>
                  <w:sz w:val="24"/>
                  <w:szCs w:val="24"/>
                </w:rPr>
                <w:t>130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333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REL,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F G L S W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97" w:author="Catherine Grueber" w:date="2014-01-08T17:30:00Z">
              <w:r w:rsidRPr="00155218">
                <w:rPr>
                  <w:sz w:val="24"/>
                  <w:szCs w:val="24"/>
                </w:rPr>
                <w:t>142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345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D G H K R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98" w:author="Catherine Grueber" w:date="2014-01-08T17:30:00Z">
              <w:r w:rsidRPr="00155218">
                <w:rPr>
                  <w:sz w:val="24"/>
                  <w:szCs w:val="24"/>
                </w:rPr>
                <w:t>149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352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SLAC, REL, 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SLAC, REL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E K L M Q T V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99" w:author="Catherine Grueber" w:date="2014-01-08T17:30:00Z">
              <w:r w:rsidRPr="00155218">
                <w:rPr>
                  <w:sz w:val="24"/>
                  <w:szCs w:val="24"/>
                </w:rPr>
                <w:t>162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365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I L M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00" w:author="Catherine Grueber" w:date="2014-01-08T17:30:00Z">
              <w:r w:rsidRPr="00155218">
                <w:rPr>
                  <w:sz w:val="24"/>
                  <w:szCs w:val="24"/>
                </w:rPr>
                <w:t>167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370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REL, 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D G H N R S Y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01" w:author="Catherine Grueber" w:date="2014-01-08T17:30:00Z">
              <w:r w:rsidRPr="00155218">
                <w:rPr>
                  <w:sz w:val="24"/>
                  <w:szCs w:val="24"/>
                </w:rPr>
                <w:t>172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375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REL,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E K N Q R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02" w:author="Catherine Grueber" w:date="2014-01-08T17:30:00Z">
              <w:r w:rsidRPr="00155218">
                <w:rPr>
                  <w:sz w:val="24"/>
                  <w:szCs w:val="24"/>
                </w:rPr>
                <w:t>184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387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REL,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I L M V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03" w:author="Catherine Grueber" w:date="2014-01-08T17:30:00Z">
              <w:r w:rsidRPr="00155218">
                <w:rPr>
                  <w:sz w:val="24"/>
                  <w:szCs w:val="24"/>
                </w:rPr>
                <w:t>194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397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REL, 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SLAC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G K L P S T Y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04" w:author="Catherine Grueber" w:date="2014-01-08T17:30:00Z">
              <w:r w:rsidRPr="00155218">
                <w:rPr>
                  <w:sz w:val="24"/>
                  <w:szCs w:val="24"/>
                </w:rPr>
                <w:t>195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398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REL, 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G H L R S T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05" w:author="Catherine Grueber" w:date="2014-01-08T17:30:00Z">
              <w:r w:rsidRPr="00155218">
                <w:rPr>
                  <w:sz w:val="24"/>
                  <w:szCs w:val="24"/>
                </w:rPr>
                <w:t>199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402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L P R T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06" w:author="Catherine Grueber" w:date="2014-01-08T17:30:00Z">
              <w:r w:rsidRPr="00155218">
                <w:rPr>
                  <w:sz w:val="24"/>
                  <w:szCs w:val="24"/>
                </w:rPr>
                <w:t>203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406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SLAC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D G K N R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07" w:author="Catherine Grueber" w:date="2014-01-08T17:30:00Z">
              <w:r w:rsidRPr="00155218">
                <w:rPr>
                  <w:sz w:val="24"/>
                  <w:szCs w:val="24"/>
                </w:rPr>
                <w:t>232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435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T Y 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08" w:author="Catherine Grueber" w:date="2014-01-08T17:30:00Z">
              <w:r w:rsidRPr="00155218">
                <w:rPr>
                  <w:sz w:val="24"/>
                  <w:szCs w:val="24"/>
                </w:rPr>
                <w:t>244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447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G K 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09" w:author="Catherine Grueber" w:date="2014-01-08T17:30:00Z">
              <w:r w:rsidRPr="00155218">
                <w:rPr>
                  <w:sz w:val="24"/>
                  <w:szCs w:val="24"/>
                </w:rPr>
                <w:t>245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448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N S T Y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10" w:author="Catherine Grueber" w:date="2014-01-08T17:30:00Z">
              <w:r w:rsidRPr="00155218">
                <w:rPr>
                  <w:sz w:val="24"/>
                  <w:szCs w:val="24"/>
                </w:rPr>
                <w:t>269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472</w:t>
            </w:r>
          </w:p>
        </w:tc>
        <w:tc>
          <w:tcPr>
            <w:tcW w:w="41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G S 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i/>
                <w:color w:val="000000"/>
                <w:sz w:val="24"/>
                <w:szCs w:val="24"/>
              </w:rPr>
            </w:pPr>
            <w:r w:rsidRPr="001A1E4D">
              <w:rPr>
                <w:i/>
                <w:color w:val="000000"/>
                <w:sz w:val="24"/>
                <w:szCs w:val="24"/>
              </w:rPr>
              <w:t>TLR5</w:t>
            </w:r>
          </w:p>
        </w:tc>
        <w:tc>
          <w:tcPr>
            <w:tcW w:w="110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11" w:author="Catherine Grueber" w:date="2014-01-08T17:30:00Z">
              <w:r w:rsidRPr="00155218">
                <w:rPr>
                  <w:sz w:val="24"/>
                  <w:szCs w:val="24"/>
                </w:rPr>
                <w:t>8</w:t>
              </w:r>
            </w:ins>
          </w:p>
        </w:tc>
        <w:tc>
          <w:tcPr>
            <w:tcW w:w="99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209</w:t>
            </w:r>
          </w:p>
        </w:tc>
        <w:tc>
          <w:tcPr>
            <w:tcW w:w="4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REL, MEME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E H L N Q S T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12" w:author="Catherine Grueber" w:date="2014-01-08T17:30:00Z">
              <w:r w:rsidRPr="00155218">
                <w:rPr>
                  <w:sz w:val="24"/>
                  <w:szCs w:val="24"/>
                </w:rPr>
                <w:t>11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212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H K M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13" w:author="Catherine Grueber" w:date="2014-01-08T17:30:00Z">
              <w:r w:rsidRPr="00155218">
                <w:rPr>
                  <w:sz w:val="24"/>
                  <w:szCs w:val="24"/>
                </w:rPr>
                <w:t>13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214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D E S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14" w:author="Catherine Grueber" w:date="2014-01-08T17:30:00Z">
              <w:r w:rsidRPr="00155218">
                <w:rPr>
                  <w:sz w:val="24"/>
                  <w:szCs w:val="24"/>
                </w:rPr>
                <w:t>14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215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D E K L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15" w:author="Catherine Grueber" w:date="2014-01-08T17:30:00Z">
              <w:r w:rsidRPr="00155218">
                <w:rPr>
                  <w:sz w:val="24"/>
                  <w:szCs w:val="24"/>
                </w:rPr>
                <w:t>36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237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REL,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D E H K N Q R S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16" w:author="Catherine Grueber" w:date="2014-01-08T17:30:00Z">
              <w:r w:rsidRPr="00155218">
                <w:rPr>
                  <w:sz w:val="24"/>
                  <w:szCs w:val="24"/>
                </w:rPr>
                <w:t>43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244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SLAC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K Q R S T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17" w:author="Catherine Grueber" w:date="2014-01-08T17:30:00Z">
              <w:r w:rsidRPr="00155218">
                <w:rPr>
                  <w:sz w:val="24"/>
                  <w:szCs w:val="24"/>
                </w:rPr>
                <w:t>57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258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SLAC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D G N S T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18" w:author="Catherine Grueber" w:date="2014-01-08T17:30:00Z">
              <w:r w:rsidRPr="00155218">
                <w:rPr>
                  <w:sz w:val="24"/>
                  <w:szCs w:val="24"/>
                </w:rPr>
                <w:t>60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26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REL, 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SLAC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I K M N S T V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19" w:author="Catherine Grueber" w:date="2014-01-08T17:30:00Z">
              <w:r w:rsidRPr="00155218">
                <w:rPr>
                  <w:sz w:val="24"/>
                  <w:szCs w:val="24"/>
                </w:rPr>
                <w:t>63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264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SLAC, REL, 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SLAC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F H L P S T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20" w:author="Catherine Grueber" w:date="2014-01-08T17:30:00Z">
              <w:r w:rsidRPr="00155218">
                <w:rPr>
                  <w:sz w:val="24"/>
                  <w:szCs w:val="24"/>
                </w:rPr>
                <w:t>64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265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H T 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21" w:author="Catherine Grueber" w:date="2014-01-08T17:30:00Z">
              <w:r w:rsidRPr="00155218">
                <w:rPr>
                  <w:sz w:val="24"/>
                  <w:szCs w:val="24"/>
                </w:rPr>
                <w:t>75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276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F I L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22" w:author="Catherine Grueber" w:date="2014-01-08T17:30:00Z">
              <w:r w:rsidRPr="00155218">
                <w:rPr>
                  <w:sz w:val="24"/>
                  <w:szCs w:val="24"/>
                </w:rPr>
                <w:t>77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278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G N 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23" w:author="Catherine Grueber" w:date="2014-01-08T17:30:00Z">
              <w:r w:rsidRPr="00155218">
                <w:rPr>
                  <w:sz w:val="24"/>
                  <w:szCs w:val="24"/>
                </w:rPr>
                <w:t>80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28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SLAC, REL,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D E K N Q S T Y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24" w:author="Catherine Grueber" w:date="2014-01-08T17:30:00Z">
              <w:r w:rsidRPr="00155218">
                <w:rPr>
                  <w:sz w:val="24"/>
                  <w:szCs w:val="24"/>
                </w:rPr>
                <w:t>81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282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D L N S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25" w:author="Catherine Grueber" w:date="2014-01-08T17:30:00Z">
              <w:r w:rsidRPr="00155218">
                <w:rPr>
                  <w:sz w:val="24"/>
                  <w:szCs w:val="24"/>
                </w:rPr>
                <w:t>92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293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SLAC, REL,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H K N R S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26" w:author="Catherine Grueber" w:date="2014-01-08T17:30:00Z">
              <w:r w:rsidRPr="00155218">
                <w:rPr>
                  <w:sz w:val="24"/>
                  <w:szCs w:val="24"/>
                </w:rPr>
                <w:t>98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299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SLAC, REL, 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D H N Q R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27" w:author="Catherine Grueber" w:date="2014-01-08T17:30:00Z">
              <w:r w:rsidRPr="00155218">
                <w:rPr>
                  <w:sz w:val="24"/>
                  <w:szCs w:val="24"/>
                </w:rPr>
                <w:t>105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306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K N Q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28" w:author="Catherine Grueber" w:date="2014-01-08T17:30:00Z">
              <w:r w:rsidRPr="00155218">
                <w:rPr>
                  <w:sz w:val="24"/>
                  <w:szCs w:val="24"/>
                </w:rPr>
                <w:t>108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309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SLAC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I T V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29" w:author="Catherine Grueber" w:date="2014-01-08T17:30:00Z">
              <w:r w:rsidRPr="00155218">
                <w:rPr>
                  <w:sz w:val="24"/>
                  <w:szCs w:val="24"/>
                </w:rPr>
                <w:t>121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322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C F S V Y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30" w:author="Catherine Grueber" w:date="2014-01-08T17:30:00Z">
              <w:r w:rsidRPr="00155218">
                <w:rPr>
                  <w:sz w:val="24"/>
                  <w:szCs w:val="24"/>
                </w:rPr>
                <w:t>130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33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SLAC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E K R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31" w:author="Catherine Grueber" w:date="2014-01-08T17:30:00Z">
              <w:r w:rsidRPr="00155218">
                <w:rPr>
                  <w:sz w:val="24"/>
                  <w:szCs w:val="24"/>
                </w:rPr>
                <w:t>131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332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G H K Q R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32" w:author="Catherine Grueber" w:date="2014-01-08T17:30:00Z">
              <w:r w:rsidRPr="00155218">
                <w:rPr>
                  <w:sz w:val="24"/>
                  <w:szCs w:val="24"/>
                </w:rPr>
                <w:t>134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335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F W 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33" w:author="Catherine Grueber" w:date="2014-01-08T17:30:00Z">
              <w:r w:rsidRPr="00155218">
                <w:rPr>
                  <w:sz w:val="24"/>
                  <w:szCs w:val="24"/>
                </w:rPr>
                <w:t>158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359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D E T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34" w:author="Catherine Grueber" w:date="2014-01-08T17:30:00Z">
              <w:r w:rsidRPr="00155218">
                <w:rPr>
                  <w:sz w:val="24"/>
                  <w:szCs w:val="24"/>
                </w:rPr>
                <w:t>177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378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D E G Q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35" w:author="Catherine Grueber" w:date="2014-01-08T17:30:00Z">
              <w:r w:rsidRPr="00155218">
                <w:rPr>
                  <w:sz w:val="24"/>
                  <w:szCs w:val="24"/>
                </w:rPr>
                <w:t>183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384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K N Q R S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36" w:author="Catherine Grueber" w:date="2014-01-08T17:30:00Z">
              <w:r w:rsidRPr="00155218">
                <w:rPr>
                  <w:sz w:val="24"/>
                  <w:szCs w:val="24"/>
                </w:rPr>
                <w:t>197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398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I L V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37" w:author="Catherine Grueber" w:date="2014-01-08T17:30:00Z">
              <w:r w:rsidRPr="00155218">
                <w:rPr>
                  <w:sz w:val="24"/>
                  <w:szCs w:val="24"/>
                </w:rPr>
                <w:t>208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409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SLAC, 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F I S T Y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38" w:author="Catherine Grueber" w:date="2014-01-08T17:30:00Z">
              <w:r w:rsidRPr="00155218">
                <w:rPr>
                  <w:sz w:val="24"/>
                  <w:szCs w:val="24"/>
                </w:rPr>
                <w:t>221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422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SLAC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D G H N S Y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39" w:author="Catherine Grueber" w:date="2014-01-08T17:30:00Z">
              <w:r w:rsidRPr="00155218">
                <w:rPr>
                  <w:sz w:val="24"/>
                  <w:szCs w:val="24"/>
                </w:rPr>
                <w:t>223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424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E K T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40" w:author="Catherine Grueber" w:date="2014-01-08T17:30:00Z">
              <w:r w:rsidRPr="00155218">
                <w:rPr>
                  <w:sz w:val="24"/>
                  <w:szCs w:val="24"/>
                </w:rPr>
                <w:t>254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455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SLAC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I L 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41" w:author="Catherine Grueber" w:date="2014-01-08T17:30:00Z">
              <w:r w:rsidRPr="00155218">
                <w:rPr>
                  <w:sz w:val="24"/>
                  <w:szCs w:val="24"/>
                </w:rPr>
                <w:t>265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466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SLAC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E K V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42" w:author="Catherine Grueber" w:date="2014-01-08T17:30:00Z">
              <w:r w:rsidRPr="00155218">
                <w:rPr>
                  <w:sz w:val="24"/>
                  <w:szCs w:val="24"/>
                </w:rPr>
                <w:t>270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47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SLAC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I T V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43" w:author="Catherine Grueber" w:date="2014-01-08T17:30:00Z">
              <w:r w:rsidRPr="00155218">
                <w:rPr>
                  <w:sz w:val="24"/>
                  <w:szCs w:val="24"/>
                </w:rPr>
                <w:t>300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50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SLAC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F Q 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44" w:author="Catherine Grueber" w:date="2014-01-08T17:30:00Z">
              <w:r w:rsidRPr="00155218">
                <w:rPr>
                  <w:sz w:val="24"/>
                  <w:szCs w:val="24"/>
                </w:rPr>
                <w:t>301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502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REL, 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SLAC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G H K R V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45" w:author="Catherine Grueber" w:date="2014-01-08T17:30:00Z">
              <w:r w:rsidRPr="00155218">
                <w:rPr>
                  <w:sz w:val="24"/>
                  <w:szCs w:val="24"/>
                </w:rPr>
                <w:t>303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504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G L 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46" w:author="Catherine Grueber" w:date="2014-01-08T17:30:00Z">
              <w:r w:rsidRPr="00155218">
                <w:rPr>
                  <w:sz w:val="24"/>
                  <w:szCs w:val="24"/>
                </w:rPr>
                <w:t>304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505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L P S T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47" w:author="Catherine Grueber" w:date="2014-01-08T17:30:00Z">
              <w:r w:rsidRPr="00155218">
                <w:rPr>
                  <w:sz w:val="24"/>
                  <w:szCs w:val="24"/>
                </w:rPr>
                <w:t>307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508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Q R 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48" w:author="Catherine Grueber" w:date="2014-01-08T17:30:00Z">
              <w:r w:rsidRPr="00155218">
                <w:rPr>
                  <w:sz w:val="24"/>
                  <w:szCs w:val="24"/>
                </w:rPr>
                <w:t>332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533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SLAC, 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G I K R S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49" w:author="Catherine Grueber" w:date="2014-01-08T17:30:00Z">
              <w:r w:rsidRPr="00155218">
                <w:rPr>
                  <w:sz w:val="24"/>
                  <w:szCs w:val="24"/>
                </w:rPr>
                <w:t>347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548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I L V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50" w:author="Catherine Grueber" w:date="2014-01-08T17:30:00Z">
              <w:r w:rsidRPr="00155218">
                <w:rPr>
                  <w:sz w:val="24"/>
                  <w:szCs w:val="24"/>
                </w:rPr>
                <w:t>353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554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I K R T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51" w:author="Catherine Grueber" w:date="2014-01-08T17:30:00Z">
              <w:r w:rsidRPr="00155218">
                <w:rPr>
                  <w:sz w:val="24"/>
                  <w:szCs w:val="24"/>
                </w:rPr>
                <w:t>360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56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SLAC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N  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52" w:author="Catherine Grueber" w:date="2014-01-08T17:30:00Z">
              <w:r w:rsidRPr="00155218">
                <w:rPr>
                  <w:sz w:val="24"/>
                  <w:szCs w:val="24"/>
                </w:rPr>
                <w:t>361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562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M Q 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53" w:author="Catherine Grueber" w:date="2014-01-08T17:30:00Z">
              <w:r w:rsidRPr="00155218">
                <w:rPr>
                  <w:sz w:val="24"/>
                  <w:szCs w:val="24"/>
                </w:rPr>
                <w:t>369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570</w:t>
            </w:r>
          </w:p>
        </w:tc>
        <w:tc>
          <w:tcPr>
            <w:tcW w:w="41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I L V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i/>
                <w:color w:val="000000"/>
                <w:sz w:val="24"/>
                <w:szCs w:val="24"/>
              </w:rPr>
            </w:pPr>
            <w:r w:rsidRPr="001A1E4D">
              <w:rPr>
                <w:i/>
                <w:color w:val="000000"/>
                <w:sz w:val="24"/>
                <w:szCs w:val="24"/>
              </w:rPr>
              <w:t>TLR7</w:t>
            </w:r>
          </w:p>
        </w:tc>
        <w:tc>
          <w:tcPr>
            <w:tcW w:w="110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54" w:author="Catherine Grueber" w:date="2014-01-08T17:30:00Z">
              <w:r w:rsidRPr="00155218">
                <w:rPr>
                  <w:sz w:val="24"/>
                  <w:szCs w:val="24"/>
                </w:rPr>
                <w:t>51</w:t>
              </w:r>
            </w:ins>
          </w:p>
        </w:tc>
        <w:tc>
          <w:tcPr>
            <w:tcW w:w="99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257</w:t>
            </w:r>
          </w:p>
        </w:tc>
        <w:tc>
          <w:tcPr>
            <w:tcW w:w="4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REL, MEME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H L P Y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55" w:author="Catherine Grueber" w:date="2014-01-08T17:30:00Z">
              <w:r w:rsidRPr="00155218">
                <w:rPr>
                  <w:sz w:val="24"/>
                  <w:szCs w:val="24"/>
                </w:rPr>
                <w:t>85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29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K M R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56" w:author="Catherine Grueber" w:date="2014-01-08T17:30:00Z">
              <w:r w:rsidRPr="00155218">
                <w:rPr>
                  <w:sz w:val="24"/>
                  <w:szCs w:val="24"/>
                </w:rPr>
                <w:t>95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30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I T V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57" w:author="Catherine Grueber" w:date="2014-01-08T17:30:00Z">
              <w:r w:rsidRPr="00155218">
                <w:rPr>
                  <w:sz w:val="24"/>
                  <w:szCs w:val="24"/>
                </w:rPr>
                <w:t>104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310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H Q R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58" w:author="Catherine Grueber" w:date="2014-01-08T17:30:00Z">
              <w:r w:rsidRPr="00155218">
                <w:rPr>
                  <w:sz w:val="24"/>
                  <w:szCs w:val="24"/>
                </w:rPr>
                <w:t>114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320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REL, 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I L T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59" w:author="Catherine Grueber" w:date="2014-01-08T17:30:00Z">
              <w:r w:rsidRPr="00155218">
                <w:rPr>
                  <w:b/>
                  <w:bCs/>
                  <w:color w:val="2F75B5"/>
                  <w:sz w:val="24"/>
                  <w:szCs w:val="24"/>
                </w:rPr>
                <w:t>119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325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D E K N Q T V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60" w:author="Catherine Grueber" w:date="2014-01-08T17:30:00Z">
              <w:r w:rsidRPr="00155218">
                <w:rPr>
                  <w:sz w:val="24"/>
                  <w:szCs w:val="24"/>
                </w:rPr>
                <w:t>139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345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REL, 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F H L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61" w:author="Catherine Grueber" w:date="2014-01-08T17:30:00Z">
              <w:r w:rsidRPr="00155218">
                <w:rPr>
                  <w:sz w:val="24"/>
                  <w:szCs w:val="24"/>
                </w:rPr>
                <w:t>160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366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F S T Y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62" w:author="Catherine Grueber" w:date="2014-01-08T17:30:00Z">
              <w:r w:rsidRPr="00155218">
                <w:rPr>
                  <w:sz w:val="24"/>
                  <w:szCs w:val="24"/>
                </w:rPr>
                <w:t>189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395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E G Q R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63" w:author="Catherine Grueber" w:date="2014-01-08T17:30:00Z">
              <w:r w:rsidRPr="00155218">
                <w:rPr>
                  <w:sz w:val="24"/>
                  <w:szCs w:val="24"/>
                </w:rPr>
                <w:t>221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427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F L 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64" w:author="Catherine Grueber" w:date="2014-01-08T17:30:00Z">
              <w:r w:rsidRPr="00155218">
                <w:rPr>
                  <w:sz w:val="24"/>
                  <w:szCs w:val="24"/>
                </w:rPr>
                <w:t>226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432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F I L V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65" w:author="Catherine Grueber" w:date="2014-01-08T17:30:00Z">
              <w:r w:rsidRPr="00155218">
                <w:rPr>
                  <w:sz w:val="24"/>
                  <w:szCs w:val="24"/>
                </w:rPr>
                <w:t>238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444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G S 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66" w:author="Catherine Grueber" w:date="2014-01-08T17:30:00Z">
              <w:r w:rsidRPr="00155218">
                <w:rPr>
                  <w:sz w:val="24"/>
                  <w:szCs w:val="24"/>
                </w:rPr>
                <w:t>284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490</w:t>
            </w:r>
          </w:p>
        </w:tc>
        <w:tc>
          <w:tcPr>
            <w:tcW w:w="41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V Y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i/>
                <w:color w:val="000000"/>
                <w:sz w:val="24"/>
                <w:szCs w:val="24"/>
              </w:rPr>
            </w:pPr>
            <w:r w:rsidRPr="001A1E4D">
              <w:rPr>
                <w:i/>
                <w:color w:val="000000"/>
                <w:sz w:val="24"/>
                <w:szCs w:val="24"/>
              </w:rPr>
              <w:t>TLR15</w:t>
            </w:r>
          </w:p>
        </w:tc>
        <w:tc>
          <w:tcPr>
            <w:tcW w:w="110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67" w:author="Catherine Grueber" w:date="2014-01-08T17:30:00Z">
              <w:r w:rsidRPr="00155218">
                <w:rPr>
                  <w:sz w:val="24"/>
                  <w:szCs w:val="24"/>
                </w:rPr>
                <w:t>12</w:t>
              </w:r>
            </w:ins>
          </w:p>
        </w:tc>
        <w:tc>
          <w:tcPr>
            <w:tcW w:w="99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128</w:t>
            </w:r>
          </w:p>
        </w:tc>
        <w:tc>
          <w:tcPr>
            <w:tcW w:w="4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SLAC</w:t>
            </w:r>
          </w:p>
        </w:tc>
        <w:tc>
          <w:tcPr>
            <w:tcW w:w="193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I K L S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68" w:author="Catherine Grueber" w:date="2014-01-08T17:30:00Z">
              <w:r w:rsidRPr="00155218">
                <w:rPr>
                  <w:rFonts w:eastAsia="Arial Unicode MS"/>
                  <w:sz w:val="24"/>
                  <w:szCs w:val="24"/>
                </w:rPr>
                <w:t>26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142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SLAC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H L N Y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69" w:author="Catherine Grueber" w:date="2014-01-08T17:30:00Z">
              <w:r w:rsidRPr="00155218">
                <w:rPr>
                  <w:rFonts w:eastAsia="Arial Unicode MS"/>
                  <w:sz w:val="24"/>
                  <w:szCs w:val="24"/>
                </w:rPr>
                <w:t>43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159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E G L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70" w:author="Catherine Grueber" w:date="2014-01-08T17:30:00Z">
              <w:r w:rsidRPr="00155218">
                <w:rPr>
                  <w:rFonts w:eastAsia="Arial Unicode MS"/>
                  <w:sz w:val="24"/>
                  <w:szCs w:val="24"/>
                </w:rPr>
                <w:t>47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162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REL, 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C H P R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71" w:author="Catherine Grueber" w:date="2014-01-08T17:30:00Z">
              <w:r w:rsidRPr="00155218">
                <w:rPr>
                  <w:rFonts w:eastAsia="Arial Unicode MS"/>
                  <w:sz w:val="24"/>
                  <w:szCs w:val="24"/>
                </w:rPr>
                <w:t>53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168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SLAC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D L N V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72" w:author="Catherine Grueber" w:date="2014-01-08T17:30:00Z">
              <w:r w:rsidRPr="00155218">
                <w:rPr>
                  <w:rFonts w:eastAsia="Arial Unicode MS"/>
                  <w:sz w:val="24"/>
                  <w:szCs w:val="24"/>
                </w:rPr>
                <w:t>55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170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G P Q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73" w:author="Catherine Grueber" w:date="2014-01-08T17:30:00Z">
              <w:r w:rsidRPr="00155218">
                <w:rPr>
                  <w:rFonts w:eastAsia="Arial Unicode MS"/>
                  <w:sz w:val="24"/>
                  <w:szCs w:val="24"/>
                </w:rPr>
                <w:t>57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172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SLAC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G L T V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74" w:author="Catherine Grueber" w:date="2014-01-08T17:30:00Z">
              <w:r w:rsidRPr="00155218">
                <w:rPr>
                  <w:rFonts w:eastAsia="Arial Unicode MS"/>
                  <w:sz w:val="24"/>
                  <w:szCs w:val="24"/>
                </w:rPr>
                <w:t>76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185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SLAC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K T V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75" w:author="Catherine Grueber" w:date="2014-01-08T17:30:00Z">
              <w:r w:rsidRPr="00155218">
                <w:rPr>
                  <w:rFonts w:eastAsia="Arial Unicode MS"/>
                  <w:sz w:val="24"/>
                  <w:szCs w:val="24"/>
                </w:rPr>
                <w:t>79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188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L P S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76" w:author="Catherine Grueber" w:date="2014-01-08T17:30:00Z">
              <w:r w:rsidRPr="00155218">
                <w:rPr>
                  <w:rFonts w:eastAsia="Arial Unicode MS"/>
                  <w:sz w:val="24"/>
                  <w:szCs w:val="24"/>
                </w:rPr>
                <w:t>94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197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F L R V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77" w:author="Catherine Grueber" w:date="2014-01-08T17:30:00Z">
              <w:r w:rsidRPr="00155218">
                <w:rPr>
                  <w:rFonts w:eastAsia="Arial Unicode MS"/>
                  <w:sz w:val="24"/>
                  <w:szCs w:val="24"/>
                </w:rPr>
                <w:t>107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210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SLAC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G H K N R Y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78" w:author="Catherine Grueber" w:date="2014-01-08T17:30:00Z">
              <w:r w:rsidRPr="00155218">
                <w:rPr>
                  <w:rFonts w:eastAsia="Arial Unicode MS"/>
                  <w:sz w:val="24"/>
                  <w:szCs w:val="24"/>
                </w:rPr>
                <w:t>117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220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E L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79" w:author="Catherine Grueber" w:date="2014-01-08T17:30:00Z">
              <w:r w:rsidRPr="00155218">
                <w:rPr>
                  <w:rFonts w:eastAsia="Arial Unicode MS"/>
                  <w:sz w:val="24"/>
                  <w:szCs w:val="24"/>
                </w:rPr>
                <w:t>130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233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SLAC, REL, 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SLAC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G K N R S T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80" w:author="Catherine Grueber" w:date="2014-01-08T17:30:00Z">
              <w:r w:rsidRPr="00155218">
                <w:rPr>
                  <w:rFonts w:eastAsia="Arial Unicode MS"/>
                  <w:sz w:val="24"/>
                  <w:szCs w:val="24"/>
                </w:rPr>
                <w:t>150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253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REL, 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I M S T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81" w:author="Catherine Grueber" w:date="2014-01-08T17:30:00Z">
              <w:r w:rsidRPr="00155218">
                <w:rPr>
                  <w:rFonts w:eastAsia="Arial Unicode MS"/>
                  <w:sz w:val="24"/>
                  <w:szCs w:val="24"/>
                </w:rPr>
                <w:t>154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257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P Y 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82" w:author="Catherine Grueber" w:date="2014-01-08T17:30:00Z">
              <w:r w:rsidRPr="00155218">
                <w:rPr>
                  <w:rFonts w:eastAsia="Arial Unicode MS"/>
                  <w:sz w:val="24"/>
                  <w:szCs w:val="24"/>
                </w:rPr>
                <w:t>180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283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SLAC, REL, 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SLAC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A E H K N R S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83" w:author="Catherine Grueber" w:date="2014-01-08T17:30:00Z">
              <w:r w:rsidRPr="00155218">
                <w:rPr>
                  <w:rFonts w:eastAsia="Arial Unicode MS"/>
                  <w:sz w:val="24"/>
                  <w:szCs w:val="24"/>
                </w:rPr>
                <w:t>183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286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D F L S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84" w:author="Catherine Grueber" w:date="2014-01-08T17:30:00Z">
              <w:r w:rsidRPr="00155218">
                <w:rPr>
                  <w:rFonts w:eastAsia="Arial Unicode MS"/>
                  <w:sz w:val="24"/>
                  <w:szCs w:val="24"/>
                </w:rPr>
                <w:t>202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305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I L M V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85" w:author="Catherine Grueber" w:date="2014-01-08T17:30:00Z">
              <w:r w:rsidRPr="00155218">
                <w:rPr>
                  <w:rFonts w:eastAsia="Arial Unicode MS"/>
                  <w:sz w:val="24"/>
                  <w:szCs w:val="24"/>
                </w:rPr>
                <w:t>220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323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Q R T V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86" w:author="Catherine Grueber" w:date="2014-01-08T17:30:00Z">
              <w:r w:rsidRPr="00155218">
                <w:rPr>
                  <w:rFonts w:eastAsia="Arial Unicode MS"/>
                  <w:sz w:val="24"/>
                  <w:szCs w:val="24"/>
                </w:rPr>
                <w:t>255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358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E P T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87" w:author="Catherine Grueber" w:date="2014-01-08T17:30:00Z">
              <w:r w:rsidRPr="00155218">
                <w:rPr>
                  <w:rFonts w:eastAsia="Arial Unicode MS"/>
                  <w:sz w:val="24"/>
                  <w:szCs w:val="24"/>
                </w:rPr>
                <w:t>263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364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F T 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88" w:author="Catherine Grueber" w:date="2014-01-08T17:30:00Z">
              <w:r w:rsidRPr="00155218">
                <w:rPr>
                  <w:rFonts w:eastAsia="Arial Unicode MS"/>
                  <w:sz w:val="24"/>
                  <w:szCs w:val="24"/>
                </w:rPr>
                <w:t>393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494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REL, 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D K N R S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89" w:author="Catherine Grueber" w:date="2014-01-08T17:30:00Z">
              <w:r w:rsidRPr="00155218">
                <w:rPr>
                  <w:rFonts w:eastAsia="Arial Unicode MS"/>
                  <w:sz w:val="24"/>
                  <w:szCs w:val="24"/>
                </w:rPr>
                <w:t>410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511</w:t>
            </w:r>
          </w:p>
        </w:tc>
        <w:tc>
          <w:tcPr>
            <w:tcW w:w="41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55218" w:rsidRPr="001A1E4D" w:rsidRDefault="00155218" w:rsidP="00155218">
            <w:pPr>
              <w:rPr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H R 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i/>
                <w:color w:val="000000"/>
                <w:sz w:val="24"/>
                <w:szCs w:val="24"/>
              </w:rPr>
            </w:pPr>
            <w:r w:rsidRPr="001A1E4D">
              <w:rPr>
                <w:i/>
                <w:color w:val="000000"/>
                <w:sz w:val="24"/>
                <w:szCs w:val="24"/>
              </w:rPr>
              <w:t>TLR21</w:t>
            </w:r>
          </w:p>
        </w:tc>
        <w:tc>
          <w:tcPr>
            <w:tcW w:w="110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90" w:author="Catherine Grueber" w:date="2014-01-08T17:30:00Z">
              <w:r w:rsidRPr="00155218">
                <w:rPr>
                  <w:sz w:val="24"/>
                  <w:szCs w:val="24"/>
                </w:rPr>
                <w:t>8</w:t>
              </w:r>
            </w:ins>
          </w:p>
        </w:tc>
        <w:tc>
          <w:tcPr>
            <w:tcW w:w="99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446</w:t>
            </w:r>
          </w:p>
        </w:tc>
        <w:tc>
          <w:tcPr>
            <w:tcW w:w="4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E H 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91" w:author="Catherine Grueber" w:date="2014-01-08T17:30:00Z">
              <w:r w:rsidRPr="00155218">
                <w:rPr>
                  <w:sz w:val="24"/>
                  <w:szCs w:val="24"/>
                </w:rPr>
                <w:t>32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470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D T      </w:t>
            </w:r>
          </w:p>
        </w:tc>
      </w:tr>
      <w:tr w:rsidR="00155218" w:rsidRPr="001A1E4D" w:rsidTr="0015521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55218" w:rsidRPr="00155218" w:rsidRDefault="00155218" w:rsidP="00155218">
            <w:pPr>
              <w:rPr>
                <w:color w:val="000000"/>
                <w:sz w:val="24"/>
                <w:szCs w:val="24"/>
              </w:rPr>
            </w:pPr>
            <w:ins w:id="192" w:author="Catherine Grueber" w:date="2014-01-08T17:30:00Z">
              <w:r w:rsidRPr="00155218">
                <w:rPr>
                  <w:sz w:val="24"/>
                  <w:szCs w:val="24"/>
                </w:rPr>
                <w:t>120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558</w:t>
            </w:r>
          </w:p>
        </w:tc>
        <w:tc>
          <w:tcPr>
            <w:tcW w:w="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color w:val="000000"/>
                <w:sz w:val="24"/>
                <w:szCs w:val="24"/>
              </w:rPr>
              <w:t>MEM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55218" w:rsidRPr="001A1E4D" w:rsidRDefault="00155218" w:rsidP="00155218">
            <w:pPr>
              <w:rPr>
                <w:color w:val="000000"/>
                <w:sz w:val="24"/>
                <w:szCs w:val="24"/>
              </w:rPr>
            </w:pPr>
            <w:r w:rsidRPr="001A1E4D">
              <w:rPr>
                <w:sz w:val="24"/>
                <w:szCs w:val="24"/>
              </w:rPr>
              <w:t xml:space="preserve">E L P     </w:t>
            </w:r>
          </w:p>
        </w:tc>
      </w:tr>
    </w:tbl>
    <w:p w:rsidR="00B3722F" w:rsidRDefault="00B3722F" w:rsidP="00B3722F">
      <w:pPr>
        <w:rPr>
          <w:sz w:val="24"/>
          <w:szCs w:val="24"/>
        </w:rPr>
      </w:pPr>
      <w:r>
        <w:rPr>
          <w:sz w:val="24"/>
          <w:szCs w:val="24"/>
          <w:vertAlign w:val="superscript"/>
        </w:rPr>
        <w:t>*</w:t>
      </w:r>
      <w:r>
        <w:rPr>
          <w:sz w:val="24"/>
          <w:szCs w:val="24"/>
        </w:rPr>
        <w:t xml:space="preserve"> </w:t>
      </w:r>
      <w:del w:id="193" w:author="Catherine Grueber" w:date="2014-01-08T17:34:00Z">
        <w:r w:rsidDel="00155218">
          <w:rPr>
            <w:sz w:val="24"/>
            <w:szCs w:val="24"/>
          </w:rPr>
          <w:delText>p</w:delText>
        </w:r>
      </w:del>
      <w:ins w:id="194" w:author="Catherine Grueber" w:date="2014-01-08T17:34:00Z">
        <w:r w:rsidR="00155218">
          <w:rPr>
            <w:sz w:val="24"/>
            <w:szCs w:val="24"/>
          </w:rPr>
          <w:t>P</w:t>
        </w:r>
      </w:ins>
      <w:r>
        <w:rPr>
          <w:sz w:val="24"/>
          <w:szCs w:val="24"/>
        </w:rPr>
        <w:t>ositi</w:t>
      </w:r>
      <w:r w:rsidRPr="000A2903">
        <w:rPr>
          <w:sz w:val="24"/>
          <w:szCs w:val="24"/>
        </w:rPr>
        <w:t xml:space="preserve">on </w:t>
      </w:r>
      <w:ins w:id="195" w:author="Catherine Grueber" w:date="2014-01-08T17:34:00Z">
        <w:r w:rsidR="00155218">
          <w:rPr>
            <w:sz w:val="24"/>
            <w:szCs w:val="24"/>
          </w:rPr>
          <w:t>refers to the current alignments</w:t>
        </w:r>
        <w:bookmarkStart w:id="196" w:name="_GoBack"/>
        <w:bookmarkEnd w:id="196"/>
        <w:r w:rsidR="00155218">
          <w:rPr>
            <w:sz w:val="24"/>
            <w:szCs w:val="24"/>
          </w:rPr>
          <w:t xml:space="preserve">, and the corresponding position </w:t>
        </w:r>
      </w:ins>
      <w:r w:rsidRPr="000A2903">
        <w:rPr>
          <w:sz w:val="24"/>
          <w:szCs w:val="24"/>
        </w:rPr>
        <w:t xml:space="preserve">in </w:t>
      </w:r>
      <w:r>
        <w:rPr>
          <w:sz w:val="24"/>
          <w:szCs w:val="24"/>
        </w:rPr>
        <w:t>chicken TLR protein sequence</w:t>
      </w:r>
      <w:ins w:id="197" w:author="Catherine Grueber" w:date="2014-01-08T17:34:00Z">
        <w:r w:rsidR="00155218">
          <w:rPr>
            <w:sz w:val="24"/>
            <w:szCs w:val="24"/>
          </w:rPr>
          <w:t>s</w:t>
        </w:r>
      </w:ins>
      <w:r>
        <w:rPr>
          <w:sz w:val="24"/>
          <w:szCs w:val="24"/>
        </w:rPr>
        <w:t xml:space="preserve"> (accession numbers provided in Methods).</w:t>
      </w:r>
    </w:p>
    <w:p w:rsidR="009D04E7" w:rsidRDefault="00B3722F" w:rsidP="00B3722F">
      <w:r w:rsidRPr="00831822">
        <w:rPr>
          <w:sz w:val="29"/>
          <w:szCs w:val="29"/>
          <w:vertAlign w:val="superscript"/>
          <w:lang w:val="en"/>
        </w:rPr>
        <w:t>†</w:t>
      </w:r>
      <w:r>
        <w:rPr>
          <w:sz w:val="24"/>
          <w:szCs w:val="24"/>
        </w:rPr>
        <w:t xml:space="preserve"> IUPAC amino-acid codes for amino acid variants observed in the current study; sites that were variable within a species (i.e. the sequence was heterozygous) were ignored.</w:t>
      </w:r>
    </w:p>
    <w:sectPr w:rsidR="009D04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3C57A7"/>
    <w:multiLevelType w:val="hybridMultilevel"/>
    <w:tmpl w:val="F38CECB0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985931"/>
    <w:multiLevelType w:val="hybridMultilevel"/>
    <w:tmpl w:val="C658DA76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67283EBD"/>
    <w:multiLevelType w:val="hybridMultilevel"/>
    <w:tmpl w:val="E8BAA618"/>
    <w:lvl w:ilvl="0" w:tplc="E2FEBE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69929FE"/>
    <w:multiLevelType w:val="hybridMultilevel"/>
    <w:tmpl w:val="84680944"/>
    <w:lvl w:ilvl="0" w:tplc="1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7E277266"/>
    <w:multiLevelType w:val="hybridMultilevel"/>
    <w:tmpl w:val="50AC27D6"/>
    <w:lvl w:ilvl="0" w:tplc="A48C1932">
      <w:start w:val="1"/>
      <w:numFmt w:val="decimal"/>
      <w:pStyle w:val="Subheading1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atherine Grueber">
    <w15:presenceInfo w15:providerId="Windows Live" w15:userId="694bcab6a33bc8f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22F"/>
    <w:rsid w:val="00155218"/>
    <w:rsid w:val="009D04E7"/>
    <w:rsid w:val="00B37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A2DA71-34BB-40A4-8129-86AEC7137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722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Heading1">
    <w:name w:val="heading 1"/>
    <w:basedOn w:val="Normal"/>
    <w:next w:val="Normal"/>
    <w:link w:val="Heading1Char"/>
    <w:qFormat/>
    <w:rsid w:val="00B3722F"/>
    <w:pPr>
      <w:keepNext/>
      <w:outlineLvl w:val="0"/>
    </w:pPr>
    <w:rPr>
      <w:b/>
      <w:bCs/>
      <w:u w:val="single"/>
    </w:rPr>
  </w:style>
  <w:style w:type="paragraph" w:styleId="Heading2">
    <w:name w:val="heading 2"/>
    <w:basedOn w:val="Normal"/>
    <w:next w:val="Normal"/>
    <w:link w:val="Heading2Char"/>
    <w:qFormat/>
    <w:rsid w:val="00B3722F"/>
    <w:pPr>
      <w:keepNext/>
      <w:outlineLvl w:val="1"/>
    </w:pPr>
    <w:rPr>
      <w:b/>
      <w:bCs/>
      <w:sz w:val="24"/>
      <w:u w:val="single"/>
    </w:rPr>
  </w:style>
  <w:style w:type="paragraph" w:styleId="Heading3">
    <w:name w:val="heading 3"/>
    <w:basedOn w:val="Normal"/>
    <w:next w:val="Normal"/>
    <w:link w:val="Heading3Char"/>
    <w:qFormat/>
    <w:rsid w:val="00B3722F"/>
    <w:pPr>
      <w:keepNext/>
      <w:jc w:val="both"/>
      <w:outlineLvl w:val="2"/>
    </w:pPr>
    <w:rPr>
      <w:sz w:val="24"/>
      <w:u w:val="single"/>
    </w:rPr>
  </w:style>
  <w:style w:type="paragraph" w:styleId="Heading4">
    <w:name w:val="heading 4"/>
    <w:basedOn w:val="Normal"/>
    <w:next w:val="Normal"/>
    <w:link w:val="Heading4Char"/>
    <w:qFormat/>
    <w:rsid w:val="00B3722F"/>
    <w:pPr>
      <w:keepNext/>
      <w:jc w:val="both"/>
      <w:outlineLvl w:val="3"/>
    </w:pPr>
    <w:rPr>
      <w:u w:val="single"/>
    </w:rPr>
  </w:style>
  <w:style w:type="paragraph" w:styleId="Heading5">
    <w:name w:val="heading 5"/>
    <w:basedOn w:val="Normal"/>
    <w:next w:val="Normal"/>
    <w:link w:val="Heading5Char"/>
    <w:qFormat/>
    <w:rsid w:val="00B3722F"/>
    <w:pPr>
      <w:keepNext/>
      <w:outlineLvl w:val="4"/>
    </w:pPr>
    <w:rPr>
      <w:sz w:val="144"/>
    </w:rPr>
  </w:style>
  <w:style w:type="paragraph" w:styleId="Heading6">
    <w:name w:val="heading 6"/>
    <w:basedOn w:val="Normal"/>
    <w:next w:val="Normal"/>
    <w:link w:val="Heading6Char"/>
    <w:qFormat/>
    <w:rsid w:val="00B3722F"/>
    <w:pPr>
      <w:keepNext/>
      <w:tabs>
        <w:tab w:val="center" w:pos="2280"/>
        <w:tab w:val="center" w:pos="3400"/>
        <w:tab w:val="center" w:pos="4520"/>
        <w:tab w:val="center" w:pos="5680"/>
        <w:tab w:val="center" w:pos="9620"/>
      </w:tabs>
      <w:spacing w:line="480" w:lineRule="auto"/>
      <w:ind w:right="-22"/>
      <w:jc w:val="both"/>
      <w:outlineLvl w:val="5"/>
    </w:pPr>
    <w:rPr>
      <w:bCs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3722F"/>
    <w:rPr>
      <w:rFonts w:ascii="Times New Roman" w:eastAsia="Times New Roman" w:hAnsi="Times New Roman" w:cs="Times New Roman"/>
      <w:b/>
      <w:bCs/>
      <w:sz w:val="20"/>
      <w:szCs w:val="20"/>
      <w:u w:val="single"/>
      <w:lang w:val="en-AU"/>
    </w:rPr>
  </w:style>
  <w:style w:type="character" w:customStyle="1" w:styleId="Heading2Char">
    <w:name w:val="Heading 2 Char"/>
    <w:basedOn w:val="DefaultParagraphFont"/>
    <w:link w:val="Heading2"/>
    <w:rsid w:val="00B3722F"/>
    <w:rPr>
      <w:rFonts w:ascii="Times New Roman" w:eastAsia="Times New Roman" w:hAnsi="Times New Roman" w:cs="Times New Roman"/>
      <w:b/>
      <w:bCs/>
      <w:sz w:val="24"/>
      <w:szCs w:val="20"/>
      <w:u w:val="single"/>
      <w:lang w:val="en-AU"/>
    </w:rPr>
  </w:style>
  <w:style w:type="character" w:customStyle="1" w:styleId="Heading3Char">
    <w:name w:val="Heading 3 Char"/>
    <w:basedOn w:val="DefaultParagraphFont"/>
    <w:link w:val="Heading3"/>
    <w:rsid w:val="00B3722F"/>
    <w:rPr>
      <w:rFonts w:ascii="Times New Roman" w:eastAsia="Times New Roman" w:hAnsi="Times New Roman" w:cs="Times New Roman"/>
      <w:sz w:val="24"/>
      <w:szCs w:val="20"/>
      <w:u w:val="single"/>
      <w:lang w:val="en-AU"/>
    </w:rPr>
  </w:style>
  <w:style w:type="character" w:customStyle="1" w:styleId="Heading4Char">
    <w:name w:val="Heading 4 Char"/>
    <w:basedOn w:val="DefaultParagraphFont"/>
    <w:link w:val="Heading4"/>
    <w:rsid w:val="00B3722F"/>
    <w:rPr>
      <w:rFonts w:ascii="Times New Roman" w:eastAsia="Times New Roman" w:hAnsi="Times New Roman" w:cs="Times New Roman"/>
      <w:sz w:val="20"/>
      <w:szCs w:val="20"/>
      <w:u w:val="single"/>
      <w:lang w:val="en-AU"/>
    </w:rPr>
  </w:style>
  <w:style w:type="character" w:customStyle="1" w:styleId="Heading5Char">
    <w:name w:val="Heading 5 Char"/>
    <w:basedOn w:val="DefaultParagraphFont"/>
    <w:link w:val="Heading5"/>
    <w:rsid w:val="00B3722F"/>
    <w:rPr>
      <w:rFonts w:ascii="Times New Roman" w:eastAsia="Times New Roman" w:hAnsi="Times New Roman" w:cs="Times New Roman"/>
      <w:sz w:val="144"/>
      <w:szCs w:val="20"/>
      <w:lang w:val="en-AU"/>
    </w:rPr>
  </w:style>
  <w:style w:type="character" w:customStyle="1" w:styleId="Heading6Char">
    <w:name w:val="Heading 6 Char"/>
    <w:basedOn w:val="DefaultParagraphFont"/>
    <w:link w:val="Heading6"/>
    <w:rsid w:val="00B3722F"/>
    <w:rPr>
      <w:rFonts w:ascii="Times New Roman" w:eastAsia="Times New Roman" w:hAnsi="Times New Roman" w:cs="Times New Roman"/>
      <w:bCs/>
      <w:sz w:val="24"/>
      <w:szCs w:val="24"/>
      <w:u w:val="single"/>
      <w:lang w:val="en-AU"/>
    </w:rPr>
  </w:style>
  <w:style w:type="table" w:styleId="TableGrid">
    <w:name w:val="Table Grid"/>
    <w:basedOn w:val="TableNormal"/>
    <w:rsid w:val="00B372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1"/>
    <w:rsid w:val="00B3722F"/>
    <w:rPr>
      <w:sz w:val="180"/>
    </w:rPr>
  </w:style>
  <w:style w:type="character" w:customStyle="1" w:styleId="BodyTextChar">
    <w:name w:val="Body Text Char"/>
    <w:basedOn w:val="DefaultParagraphFont"/>
    <w:rsid w:val="00B3722F"/>
    <w:rPr>
      <w:rFonts w:ascii="Times New Roman" w:eastAsia="Times New Roman" w:hAnsi="Times New Roman" w:cs="Times New Roman"/>
      <w:sz w:val="20"/>
      <w:szCs w:val="20"/>
      <w:lang w:val="en-AU"/>
    </w:rPr>
  </w:style>
  <w:style w:type="character" w:customStyle="1" w:styleId="BodyTextChar1">
    <w:name w:val="Body Text Char1"/>
    <w:link w:val="BodyText"/>
    <w:rsid w:val="00B3722F"/>
    <w:rPr>
      <w:rFonts w:ascii="Times New Roman" w:eastAsia="Times New Roman" w:hAnsi="Times New Roman" w:cs="Times New Roman"/>
      <w:sz w:val="180"/>
      <w:szCs w:val="20"/>
      <w:lang w:val="en-AU"/>
    </w:rPr>
  </w:style>
  <w:style w:type="paragraph" w:customStyle="1" w:styleId="Assignment">
    <w:name w:val="Assignment"/>
    <w:basedOn w:val="Normal"/>
    <w:link w:val="AssignmentChar"/>
    <w:rsid w:val="00B3722F"/>
    <w:pPr>
      <w:spacing w:line="480" w:lineRule="auto"/>
      <w:jc w:val="both"/>
    </w:pPr>
    <w:rPr>
      <w:sz w:val="24"/>
    </w:rPr>
  </w:style>
  <w:style w:type="character" w:customStyle="1" w:styleId="AssignmentChar">
    <w:name w:val="Assignment Char"/>
    <w:link w:val="Assignment"/>
    <w:rsid w:val="00B3722F"/>
    <w:rPr>
      <w:rFonts w:ascii="Times New Roman" w:eastAsia="Times New Roman" w:hAnsi="Times New Roman" w:cs="Times New Roman"/>
      <w:sz w:val="24"/>
      <w:szCs w:val="20"/>
      <w:lang w:val="en-AU"/>
    </w:rPr>
  </w:style>
  <w:style w:type="character" w:styleId="Hyperlink">
    <w:name w:val="Hyperlink"/>
    <w:uiPriority w:val="99"/>
    <w:rsid w:val="00B3722F"/>
    <w:rPr>
      <w:color w:val="0000FF"/>
      <w:u w:val="single"/>
    </w:rPr>
  </w:style>
  <w:style w:type="paragraph" w:styleId="BodyText2">
    <w:name w:val="Body Text 2"/>
    <w:basedOn w:val="Normal"/>
    <w:link w:val="BodyText2Char"/>
    <w:rsid w:val="00B3722F"/>
    <w:pPr>
      <w:jc w:val="both"/>
    </w:pPr>
  </w:style>
  <w:style w:type="character" w:customStyle="1" w:styleId="BodyText2Char">
    <w:name w:val="Body Text 2 Char"/>
    <w:basedOn w:val="DefaultParagraphFont"/>
    <w:link w:val="BodyText2"/>
    <w:rsid w:val="00B3722F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Header">
    <w:name w:val="header"/>
    <w:basedOn w:val="Normal"/>
    <w:link w:val="HeaderChar"/>
    <w:rsid w:val="00B3722F"/>
    <w:pPr>
      <w:tabs>
        <w:tab w:val="center" w:pos="4252"/>
        <w:tab w:val="right" w:pos="8504"/>
      </w:tabs>
    </w:pPr>
    <w:rPr>
      <w:rFonts w:ascii="Times" w:hAnsi="Times"/>
      <w:sz w:val="24"/>
      <w:lang w:val="en-US"/>
    </w:rPr>
  </w:style>
  <w:style w:type="character" w:customStyle="1" w:styleId="HeaderChar">
    <w:name w:val="Header Char"/>
    <w:basedOn w:val="DefaultParagraphFont"/>
    <w:link w:val="Header"/>
    <w:rsid w:val="00B3722F"/>
    <w:rPr>
      <w:rFonts w:ascii="Times" w:eastAsia="Times New Roman" w:hAnsi="Times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B3722F"/>
  </w:style>
  <w:style w:type="paragraph" w:styleId="Footer">
    <w:name w:val="footer"/>
    <w:basedOn w:val="Normal"/>
    <w:link w:val="FooterChar"/>
    <w:uiPriority w:val="99"/>
    <w:rsid w:val="00B3722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722F"/>
    <w:rPr>
      <w:rFonts w:ascii="Times New Roman" w:eastAsia="Times New Roman" w:hAnsi="Times New Roman" w:cs="Times New Roman"/>
      <w:sz w:val="20"/>
      <w:szCs w:val="20"/>
      <w:lang w:val="en-AU"/>
    </w:rPr>
  </w:style>
  <w:style w:type="paragraph" w:customStyle="1" w:styleId="Sectionheading">
    <w:name w:val="_ Section heading"/>
    <w:basedOn w:val="Assignment"/>
    <w:link w:val="SectionheadingChar"/>
    <w:rsid w:val="00B3722F"/>
    <w:pPr>
      <w:spacing w:line="360" w:lineRule="auto"/>
    </w:pPr>
    <w:rPr>
      <w:b/>
      <w:sz w:val="28"/>
      <w:szCs w:val="28"/>
    </w:rPr>
  </w:style>
  <w:style w:type="character" w:customStyle="1" w:styleId="SectionheadingChar">
    <w:name w:val="_ Section heading Char"/>
    <w:link w:val="Sectionheading"/>
    <w:rsid w:val="00B3722F"/>
    <w:rPr>
      <w:rFonts w:ascii="Times New Roman" w:eastAsia="Times New Roman" w:hAnsi="Times New Roman" w:cs="Times New Roman"/>
      <w:b/>
      <w:sz w:val="28"/>
      <w:szCs w:val="28"/>
      <w:lang w:val="en-AU"/>
    </w:rPr>
  </w:style>
  <w:style w:type="paragraph" w:customStyle="1" w:styleId="Bodytext0">
    <w:name w:val="_ Body text"/>
    <w:basedOn w:val="Normal"/>
    <w:link w:val="BodytextChar0"/>
    <w:rsid w:val="00B3722F"/>
    <w:pPr>
      <w:autoSpaceDE w:val="0"/>
      <w:autoSpaceDN w:val="0"/>
      <w:adjustRightInd w:val="0"/>
    </w:pPr>
    <w:rPr>
      <w:sz w:val="24"/>
      <w:lang w:val="en-GB" w:eastAsia="en-GB"/>
    </w:rPr>
  </w:style>
  <w:style w:type="character" w:customStyle="1" w:styleId="BodytextChar0">
    <w:name w:val="_ Body text Char"/>
    <w:link w:val="Bodytext0"/>
    <w:rsid w:val="00B3722F"/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paragraph" w:styleId="BalloonText">
    <w:name w:val="Balloon Text"/>
    <w:basedOn w:val="Normal"/>
    <w:link w:val="BalloonTextChar"/>
    <w:semiHidden/>
    <w:rsid w:val="00B372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B3722F"/>
    <w:rPr>
      <w:rFonts w:ascii="Tahoma" w:eastAsia="Times New Roman" w:hAnsi="Tahoma" w:cs="Tahoma"/>
      <w:sz w:val="16"/>
      <w:szCs w:val="16"/>
      <w:lang w:val="en-AU"/>
    </w:rPr>
  </w:style>
  <w:style w:type="paragraph" w:customStyle="1" w:styleId="Subheading1">
    <w:name w:val="_ Subheading 1"/>
    <w:basedOn w:val="BodyText"/>
    <w:link w:val="Subheading1Char"/>
    <w:rsid w:val="00B3722F"/>
    <w:pPr>
      <w:numPr>
        <w:numId w:val="1"/>
      </w:numPr>
      <w:tabs>
        <w:tab w:val="clear" w:pos="720"/>
      </w:tabs>
      <w:spacing w:line="360" w:lineRule="auto"/>
      <w:ind w:left="0" w:firstLine="0"/>
      <w:jc w:val="both"/>
    </w:pPr>
    <w:rPr>
      <w:b/>
      <w:bCs/>
      <w:sz w:val="24"/>
      <w:szCs w:val="24"/>
      <w:lang w:val="en-NZ"/>
    </w:rPr>
  </w:style>
  <w:style w:type="character" w:customStyle="1" w:styleId="Subheading1Char">
    <w:name w:val="_ Subheading 1 Char"/>
    <w:link w:val="Subheading1"/>
    <w:rsid w:val="00B3722F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Subheading2">
    <w:name w:val="_ Subheading 2"/>
    <w:basedOn w:val="BodyText"/>
    <w:link w:val="Subheading2Char"/>
    <w:rsid w:val="00B3722F"/>
    <w:pPr>
      <w:jc w:val="both"/>
    </w:pPr>
    <w:rPr>
      <w:bCs/>
      <w:i/>
      <w:sz w:val="24"/>
      <w:szCs w:val="24"/>
      <w:lang w:val="en-NZ"/>
    </w:rPr>
  </w:style>
  <w:style w:type="character" w:customStyle="1" w:styleId="Subheading2Char">
    <w:name w:val="_ Subheading 2 Char"/>
    <w:link w:val="Subheading2"/>
    <w:rsid w:val="00B3722F"/>
    <w:rPr>
      <w:rFonts w:ascii="Times New Roman" w:eastAsia="Times New Roman" w:hAnsi="Times New Roman" w:cs="Times New Roman"/>
      <w:bCs/>
      <w:i/>
      <w:sz w:val="24"/>
      <w:szCs w:val="24"/>
    </w:rPr>
  </w:style>
  <w:style w:type="paragraph" w:styleId="NormalWeb">
    <w:name w:val="Normal (Web)"/>
    <w:basedOn w:val="Normal"/>
    <w:rsid w:val="00B3722F"/>
    <w:pPr>
      <w:spacing w:before="100" w:beforeAutospacing="1" w:after="100" w:afterAutospacing="1"/>
    </w:pPr>
    <w:rPr>
      <w:sz w:val="24"/>
      <w:szCs w:val="24"/>
      <w:lang w:val="en-GB" w:eastAsia="en-GB"/>
    </w:rPr>
  </w:style>
  <w:style w:type="paragraph" w:customStyle="1" w:styleId="Graphcaption">
    <w:name w:val="_ Graph: caption"/>
    <w:basedOn w:val="Normal"/>
    <w:link w:val="GraphcaptionChar"/>
    <w:rsid w:val="00B3722F"/>
    <w:rPr>
      <w:szCs w:val="24"/>
    </w:rPr>
  </w:style>
  <w:style w:type="character" w:customStyle="1" w:styleId="GraphcaptionChar">
    <w:name w:val="_ Graph: caption Char"/>
    <w:link w:val="Graphcaption"/>
    <w:rsid w:val="00B3722F"/>
    <w:rPr>
      <w:rFonts w:ascii="Times New Roman" w:eastAsia="Times New Roman" w:hAnsi="Times New Roman" w:cs="Times New Roman"/>
      <w:sz w:val="20"/>
      <w:szCs w:val="24"/>
      <w:lang w:val="en-AU"/>
    </w:rPr>
  </w:style>
  <w:style w:type="paragraph" w:customStyle="1" w:styleId="Chapterheading">
    <w:name w:val="_ Chapter heading"/>
    <w:basedOn w:val="Assignment"/>
    <w:link w:val="ChapterheadingChar"/>
    <w:rsid w:val="00B3722F"/>
    <w:rPr>
      <w:b/>
      <w:sz w:val="32"/>
      <w:u w:val="single"/>
    </w:rPr>
  </w:style>
  <w:style w:type="character" w:customStyle="1" w:styleId="ChapterheadingChar">
    <w:name w:val="_ Chapter heading Char"/>
    <w:link w:val="Chapterheading"/>
    <w:rsid w:val="00B3722F"/>
    <w:rPr>
      <w:rFonts w:ascii="Times New Roman" w:eastAsia="Times New Roman" w:hAnsi="Times New Roman" w:cs="Times New Roman"/>
      <w:b/>
      <w:sz w:val="32"/>
      <w:szCs w:val="20"/>
      <w:u w:val="single"/>
      <w:lang w:val="en-AU"/>
    </w:rPr>
  </w:style>
  <w:style w:type="paragraph" w:customStyle="1" w:styleId="Chaptertitle">
    <w:name w:val="_ Chapter title"/>
    <w:basedOn w:val="Assignment"/>
    <w:link w:val="ChaptertitleChar"/>
    <w:rsid w:val="00B3722F"/>
    <w:pPr>
      <w:spacing w:line="240" w:lineRule="auto"/>
      <w:jc w:val="left"/>
    </w:pPr>
    <w:rPr>
      <w:b/>
      <w:sz w:val="36"/>
      <w:szCs w:val="36"/>
    </w:rPr>
  </w:style>
  <w:style w:type="character" w:customStyle="1" w:styleId="ChaptertitleChar">
    <w:name w:val="_ Chapter title Char"/>
    <w:link w:val="Chaptertitle"/>
    <w:rsid w:val="00B3722F"/>
    <w:rPr>
      <w:rFonts w:ascii="Times New Roman" w:eastAsia="Times New Roman" w:hAnsi="Times New Roman" w:cs="Times New Roman"/>
      <w:b/>
      <w:sz w:val="36"/>
      <w:szCs w:val="36"/>
      <w:lang w:val="en-AU"/>
    </w:rPr>
  </w:style>
  <w:style w:type="paragraph" w:customStyle="1" w:styleId="Publishedas">
    <w:name w:val="_ Published as"/>
    <w:basedOn w:val="Assignment"/>
    <w:link w:val="PublishedasChar"/>
    <w:rsid w:val="00B3722F"/>
    <w:pPr>
      <w:spacing w:line="240" w:lineRule="auto"/>
      <w:jc w:val="left"/>
    </w:pPr>
  </w:style>
  <w:style w:type="character" w:customStyle="1" w:styleId="PublishedasChar">
    <w:name w:val="_ Published as Char"/>
    <w:basedOn w:val="AssignmentChar"/>
    <w:link w:val="Publishedas"/>
    <w:rsid w:val="00B3722F"/>
    <w:rPr>
      <w:rFonts w:ascii="Times New Roman" w:eastAsia="Times New Roman" w:hAnsi="Times New Roman" w:cs="Times New Roman"/>
      <w:sz w:val="24"/>
      <w:szCs w:val="20"/>
      <w:lang w:val="en-AU"/>
    </w:rPr>
  </w:style>
  <w:style w:type="paragraph" w:customStyle="1" w:styleId="Listnumbered">
    <w:name w:val="_ List: numbered"/>
    <w:basedOn w:val="Bodytext0"/>
    <w:rsid w:val="00B3722F"/>
    <w:pPr>
      <w:tabs>
        <w:tab w:val="num" w:pos="720"/>
      </w:tabs>
      <w:ind w:left="720" w:hanging="360"/>
    </w:pPr>
    <w:rPr>
      <w:lang w:val="en-AU" w:eastAsia="en-US"/>
    </w:rPr>
  </w:style>
  <w:style w:type="paragraph" w:customStyle="1" w:styleId="MTDisplayEquation">
    <w:name w:val="MTDisplayEquation"/>
    <w:basedOn w:val="Normal"/>
    <w:next w:val="Normal"/>
    <w:rsid w:val="00B3722F"/>
    <w:pPr>
      <w:tabs>
        <w:tab w:val="center" w:pos="4160"/>
        <w:tab w:val="right" w:pos="8300"/>
      </w:tabs>
      <w:jc w:val="both"/>
    </w:pPr>
    <w:rPr>
      <w:sz w:val="24"/>
      <w:szCs w:val="24"/>
    </w:rPr>
  </w:style>
  <w:style w:type="character" w:styleId="LineNumber">
    <w:name w:val="line number"/>
    <w:basedOn w:val="DefaultParagraphFont"/>
    <w:rsid w:val="00B3722F"/>
  </w:style>
  <w:style w:type="paragraph" w:styleId="HTMLPreformatted">
    <w:name w:val="HTML Preformatted"/>
    <w:basedOn w:val="Normal"/>
    <w:link w:val="HTMLPreformattedChar"/>
    <w:rsid w:val="00B372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rsid w:val="00B3722F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DocumentMap">
    <w:name w:val="Document Map"/>
    <w:basedOn w:val="Normal"/>
    <w:link w:val="DocumentMapChar"/>
    <w:semiHidden/>
    <w:unhideWhenUsed/>
    <w:rsid w:val="00B3722F"/>
    <w:rPr>
      <w:rFonts w:ascii="Lucida Grande" w:hAnsi="Lucida Grande"/>
      <w:sz w:val="24"/>
      <w:szCs w:val="24"/>
      <w:lang w:val="en-GB" w:eastAsia="en-GB"/>
    </w:rPr>
  </w:style>
  <w:style w:type="character" w:customStyle="1" w:styleId="DocumentMapChar">
    <w:name w:val="Document Map Char"/>
    <w:basedOn w:val="DefaultParagraphFont"/>
    <w:link w:val="DocumentMap"/>
    <w:semiHidden/>
    <w:rsid w:val="00B3722F"/>
    <w:rPr>
      <w:rFonts w:ascii="Lucida Grande" w:eastAsia="Times New Roman" w:hAnsi="Lucida Grande" w:cs="Times New Roman"/>
      <w:sz w:val="24"/>
      <w:szCs w:val="24"/>
      <w:lang w:val="en-GB" w:eastAsia="en-GB"/>
    </w:rPr>
  </w:style>
  <w:style w:type="paragraph" w:styleId="CommentText">
    <w:name w:val="annotation text"/>
    <w:basedOn w:val="Normal"/>
    <w:link w:val="CommentTextChar"/>
    <w:semiHidden/>
    <w:unhideWhenUsed/>
    <w:rsid w:val="00B3722F"/>
    <w:rPr>
      <w:sz w:val="24"/>
      <w:szCs w:val="24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semiHidden/>
    <w:rsid w:val="00B3722F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3722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B3722F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TOC1">
    <w:name w:val="toc 1"/>
    <w:aliases w:val="PhDCh"/>
    <w:basedOn w:val="Normal"/>
    <w:next w:val="Normal"/>
    <w:autoRedefine/>
    <w:semiHidden/>
    <w:rsid w:val="00B3722F"/>
    <w:pPr>
      <w:spacing w:before="360"/>
    </w:pPr>
    <w:rPr>
      <w:rFonts w:cs="Arial"/>
      <w:b/>
      <w:bCs/>
      <w:sz w:val="28"/>
      <w:szCs w:val="28"/>
    </w:rPr>
  </w:style>
  <w:style w:type="paragraph" w:customStyle="1" w:styleId="Codeexample">
    <w:name w:val="_ Code example"/>
    <w:basedOn w:val="Bodytext0"/>
    <w:rsid w:val="00B3722F"/>
    <w:pPr>
      <w:spacing w:line="360" w:lineRule="auto"/>
      <w:jc w:val="center"/>
    </w:pPr>
    <w:rPr>
      <w:rFonts w:ascii="Arial" w:hAnsi="Arial"/>
      <w:sz w:val="20"/>
    </w:rPr>
  </w:style>
  <w:style w:type="paragraph" w:customStyle="1" w:styleId="Appendix">
    <w:name w:val="_Appendix"/>
    <w:basedOn w:val="Sectionheading"/>
    <w:rsid w:val="00B3722F"/>
    <w:pPr>
      <w:jc w:val="left"/>
      <w:outlineLvl w:val="0"/>
    </w:pPr>
  </w:style>
  <w:style w:type="paragraph" w:customStyle="1" w:styleId="Appendixsub">
    <w:name w:val="_Appendix sub"/>
    <w:basedOn w:val="Appendix"/>
    <w:rsid w:val="00B3722F"/>
    <w:rPr>
      <w:sz w:val="24"/>
    </w:rPr>
  </w:style>
  <w:style w:type="paragraph" w:customStyle="1" w:styleId="preface">
    <w:name w:val="_preface"/>
    <w:basedOn w:val="Chaptertitle"/>
    <w:link w:val="prefaceChar"/>
    <w:rsid w:val="00B3722F"/>
    <w:pPr>
      <w:spacing w:line="360" w:lineRule="auto"/>
    </w:pPr>
    <w:rPr>
      <w:bCs/>
    </w:rPr>
  </w:style>
  <w:style w:type="character" w:customStyle="1" w:styleId="prefaceChar">
    <w:name w:val="_preface Char"/>
    <w:link w:val="preface"/>
    <w:rsid w:val="00B3722F"/>
    <w:rPr>
      <w:rFonts w:ascii="Times New Roman" w:eastAsia="Times New Roman" w:hAnsi="Times New Roman" w:cs="Times New Roman"/>
      <w:b/>
      <w:bCs/>
      <w:sz w:val="36"/>
      <w:szCs w:val="36"/>
      <w:lang w:val="en-AU"/>
    </w:rPr>
  </w:style>
  <w:style w:type="paragraph" w:customStyle="1" w:styleId="Figure">
    <w:name w:val="_Figure"/>
    <w:basedOn w:val="Graphcaption"/>
    <w:link w:val="FigureChar"/>
    <w:rsid w:val="00B3722F"/>
    <w:pPr>
      <w:spacing w:line="360" w:lineRule="auto"/>
    </w:pPr>
  </w:style>
  <w:style w:type="character" w:customStyle="1" w:styleId="FigureChar">
    <w:name w:val="_Figure Char"/>
    <w:basedOn w:val="GraphcaptionChar"/>
    <w:link w:val="Figure"/>
    <w:rsid w:val="00B3722F"/>
    <w:rPr>
      <w:rFonts w:ascii="Times New Roman" w:eastAsia="Times New Roman" w:hAnsi="Times New Roman" w:cs="Times New Roman"/>
      <w:sz w:val="20"/>
      <w:szCs w:val="24"/>
      <w:lang w:val="en-AU"/>
    </w:rPr>
  </w:style>
  <w:style w:type="paragraph" w:customStyle="1" w:styleId="Table">
    <w:name w:val="_Table"/>
    <w:basedOn w:val="Graphcaption"/>
    <w:rsid w:val="00B3722F"/>
    <w:rPr>
      <w:color w:val="FF6600"/>
      <w:sz w:val="16"/>
      <w:szCs w:val="16"/>
    </w:rPr>
  </w:style>
  <w:style w:type="character" w:styleId="CommentReference">
    <w:name w:val="annotation reference"/>
    <w:rsid w:val="00B3722F"/>
    <w:rPr>
      <w:sz w:val="18"/>
      <w:szCs w:val="18"/>
    </w:rPr>
  </w:style>
  <w:style w:type="table" w:styleId="LightShading">
    <w:name w:val="Light Shading"/>
    <w:basedOn w:val="TableNormal"/>
    <w:uiPriority w:val="60"/>
    <w:rsid w:val="00B3722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rwrro">
    <w:name w:val="rwrro"/>
    <w:basedOn w:val="DefaultParagraphFont"/>
    <w:rsid w:val="00B3722F"/>
  </w:style>
  <w:style w:type="paragraph" w:styleId="FootnoteText">
    <w:name w:val="footnote text"/>
    <w:basedOn w:val="Normal"/>
    <w:link w:val="FootnoteTextChar"/>
    <w:uiPriority w:val="99"/>
    <w:semiHidden/>
    <w:unhideWhenUsed/>
    <w:rsid w:val="00B3722F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3722F"/>
    <w:rPr>
      <w:rFonts w:ascii="Times New Roman" w:eastAsia="Times New Roman" w:hAnsi="Times New Roman" w:cs="Times New Roman"/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B3722F"/>
    <w:rPr>
      <w:vertAlign w:val="superscript"/>
    </w:rPr>
  </w:style>
  <w:style w:type="character" w:customStyle="1" w:styleId="unicode">
    <w:name w:val="unicode"/>
    <w:basedOn w:val="DefaultParagraphFont"/>
    <w:rsid w:val="00B3722F"/>
  </w:style>
  <w:style w:type="paragraph" w:styleId="Caption">
    <w:name w:val="caption"/>
    <w:basedOn w:val="Normal"/>
    <w:next w:val="Normal"/>
    <w:uiPriority w:val="35"/>
    <w:unhideWhenUsed/>
    <w:qFormat/>
    <w:rsid w:val="00B3722F"/>
    <w:pPr>
      <w:spacing w:after="200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B3722F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B3722F"/>
    <w:rPr>
      <w:color w:val="954F72"/>
      <w:u w:val="single"/>
    </w:rPr>
  </w:style>
  <w:style w:type="paragraph" w:customStyle="1" w:styleId="xl63">
    <w:name w:val="xl63"/>
    <w:basedOn w:val="Normal"/>
    <w:rsid w:val="00B3722F"/>
    <w:pPr>
      <w:spacing w:before="100" w:beforeAutospacing="1" w:after="100" w:afterAutospacing="1"/>
    </w:pPr>
    <w:rPr>
      <w:sz w:val="24"/>
      <w:szCs w:val="24"/>
      <w:lang w:val="en-NZ" w:eastAsia="en-NZ"/>
    </w:rPr>
  </w:style>
  <w:style w:type="paragraph" w:customStyle="1" w:styleId="xl64">
    <w:name w:val="xl64"/>
    <w:basedOn w:val="Normal"/>
    <w:rsid w:val="00B3722F"/>
    <w:pPr>
      <w:spacing w:before="100" w:beforeAutospacing="1" w:after="100" w:afterAutospacing="1"/>
    </w:pPr>
    <w:rPr>
      <w:sz w:val="24"/>
      <w:szCs w:val="24"/>
      <w:lang w:val="en-NZ" w:eastAsia="en-NZ"/>
    </w:rPr>
  </w:style>
  <w:style w:type="paragraph" w:customStyle="1" w:styleId="xl65">
    <w:name w:val="xl65"/>
    <w:basedOn w:val="Normal"/>
    <w:rsid w:val="00B3722F"/>
    <w:pPr>
      <w:spacing w:before="100" w:beforeAutospacing="1" w:after="100" w:afterAutospacing="1"/>
    </w:pPr>
    <w:rPr>
      <w:sz w:val="24"/>
      <w:szCs w:val="24"/>
      <w:lang w:val="en-NZ"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970</Words>
  <Characters>5531</Characters>
  <Application>Microsoft Office Word</Application>
  <DocSecurity>0</DocSecurity>
  <Lines>46</Lines>
  <Paragraphs>12</Paragraphs>
  <ScaleCrop>false</ScaleCrop>
  <Company/>
  <LinksUpToDate>false</LinksUpToDate>
  <CharactersWithSpaces>6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Grueber</dc:creator>
  <cp:keywords/>
  <dc:description/>
  <cp:lastModifiedBy>Catherine Grueber</cp:lastModifiedBy>
  <cp:revision>2</cp:revision>
  <dcterms:created xsi:type="dcterms:W3CDTF">2013-10-30T21:15:00Z</dcterms:created>
  <dcterms:modified xsi:type="dcterms:W3CDTF">2014-01-08T04:34:00Z</dcterms:modified>
</cp:coreProperties>
</file>